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36B0" w:rsidRDefault="004336B0" w:rsidP="00682A03">
      <w:pPr>
        <w:outlineLvl w:val="0"/>
        <w:rPr>
          <w:rFonts w:ascii="Calibri" w:eastAsia="Calibri" w:hAnsi="Calibri" w:cs="Times New Roman"/>
          <w:b/>
          <w:lang w:val="en-GB"/>
        </w:rPr>
      </w:pPr>
    </w:p>
    <w:p w:rsidR="00A205D0" w:rsidRPr="00130DAB" w:rsidRDefault="004336B0" w:rsidP="00682A03">
      <w:pPr>
        <w:outlineLvl w:val="0"/>
        <w:rPr>
          <w:lang w:val="en-GB"/>
        </w:rPr>
      </w:pPr>
      <w:r w:rsidRPr="004336B0">
        <w:rPr>
          <w:rFonts w:ascii="Calibri" w:eastAsia="Calibri" w:hAnsi="Calibri" w:cs="Times New Roman"/>
          <w:b/>
          <w:lang w:val="en-GB"/>
        </w:rPr>
        <w:t>Detailed comparative data on national coordination, monitoring, prevention, screening and treatment for Hep-CORE 2016 and 2017 (N</w:t>
      </w:r>
      <w:r>
        <w:rPr>
          <w:rFonts w:ascii="Calibri" w:eastAsia="Calibri" w:hAnsi="Calibri" w:cs="Times New Roman"/>
          <w:b/>
          <w:lang w:val="en-GB"/>
        </w:rPr>
        <w:t xml:space="preserve"> </w:t>
      </w:r>
      <w:r w:rsidRPr="004336B0">
        <w:rPr>
          <w:rFonts w:ascii="Calibri" w:eastAsia="Calibri" w:hAnsi="Calibri" w:cs="Times New Roman"/>
          <w:b/>
          <w:lang w:val="en-GB"/>
        </w:rPr>
        <w:t>=</w:t>
      </w:r>
      <w:r>
        <w:rPr>
          <w:rFonts w:ascii="Calibri" w:eastAsia="Calibri" w:hAnsi="Calibri" w:cs="Times New Roman"/>
          <w:b/>
          <w:lang w:val="en-GB"/>
        </w:rPr>
        <w:t xml:space="preserve"> </w:t>
      </w:r>
      <w:r w:rsidRPr="004336B0">
        <w:rPr>
          <w:rFonts w:ascii="Calibri" w:eastAsia="Calibri" w:hAnsi="Calibri" w:cs="Times New Roman"/>
          <w:b/>
          <w:lang w:val="en-GB"/>
        </w:rPr>
        <w:t>25 countries).</w:t>
      </w:r>
    </w:p>
    <w:tbl>
      <w:tblPr>
        <w:tblStyle w:val="Tablaconcuadrcula1"/>
        <w:tblW w:w="5023" w:type="pct"/>
        <w:tblLayout w:type="fixed"/>
        <w:tblLook w:val="04A0"/>
      </w:tblPr>
      <w:tblGrid>
        <w:gridCol w:w="3533"/>
        <w:gridCol w:w="1288"/>
        <w:gridCol w:w="1262"/>
        <w:gridCol w:w="1634"/>
        <w:gridCol w:w="1174"/>
        <w:gridCol w:w="630"/>
        <w:gridCol w:w="576"/>
        <w:gridCol w:w="9"/>
        <w:gridCol w:w="74"/>
        <w:gridCol w:w="1123"/>
        <w:gridCol w:w="20"/>
        <w:gridCol w:w="1634"/>
        <w:gridCol w:w="57"/>
        <w:gridCol w:w="20"/>
        <w:gridCol w:w="1149"/>
      </w:tblGrid>
      <w:tr w:rsidR="00AE52A1" w:rsidRPr="00130DAB" w:rsidTr="00566D31">
        <w:trPr>
          <w:cantSplit/>
        </w:trPr>
        <w:tc>
          <w:tcPr>
            <w:tcW w:w="1246" w:type="pct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88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2016</w:t>
            </w:r>
          </w:p>
        </w:tc>
        <w:tc>
          <w:tcPr>
            <w:tcW w:w="1866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</w:tcPr>
          <w:p w:rsidR="0038076A" w:rsidRPr="00130DAB" w:rsidRDefault="0038076A" w:rsidP="00144ABC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2017</w:t>
            </w:r>
          </w:p>
        </w:tc>
      </w:tr>
      <w:tr w:rsidR="00AE52A1" w:rsidRPr="00130DAB" w:rsidTr="00566D31">
        <w:trPr>
          <w:cantSplit/>
        </w:trPr>
        <w:tc>
          <w:tcPr>
            <w:tcW w:w="1246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</w:p>
          <w:p w:rsidR="0038076A" w:rsidRPr="00130DAB" w:rsidRDefault="0038076A" w:rsidP="00144ABC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Do not know</w:t>
            </w:r>
          </w:p>
        </w:tc>
        <w:tc>
          <w:tcPr>
            <w:tcW w:w="85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6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Do not know</w:t>
            </w:r>
          </w:p>
        </w:tc>
      </w:tr>
      <w:tr w:rsidR="00AE52A1" w:rsidRPr="00130DAB" w:rsidTr="00566D31">
        <w:trPr>
          <w:cantSplit/>
        </w:trPr>
        <w:tc>
          <w:tcPr>
            <w:tcW w:w="1246" w:type="pct"/>
            <w:tcBorders>
              <w:right w:val="nil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rPr>
                <w:rFonts w:ascii="Calibri" w:eastAsia="Cambria" w:hAnsi="Calibri" w:cs="Times New Roman"/>
                <w:i/>
                <w:sz w:val="20"/>
                <w:szCs w:val="20"/>
                <w:highlight w:val="yellow"/>
                <w:lang w:val="en-GB"/>
              </w:rPr>
            </w:pPr>
            <w:r w:rsidRPr="00130DAB">
              <w:rPr>
                <w:rFonts w:ascii="Calibri" w:eastAsia="Calibri" w:hAnsi="Calibri" w:cs="Times New Roman"/>
                <w:b/>
                <w:i/>
                <w:sz w:val="20"/>
                <w:szCs w:val="20"/>
                <w:lang w:val="en-GB"/>
              </w:rPr>
              <w:t>National coordination</w:t>
            </w:r>
          </w:p>
        </w:tc>
        <w:tc>
          <w:tcPr>
            <w:tcW w:w="899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Cambria" w:hAnsi="Calibri" w:cs="Cambria"/>
                <w:sz w:val="20"/>
                <w:szCs w:val="20"/>
                <w:lang w:val="en-GB"/>
              </w:rPr>
            </w:pPr>
          </w:p>
        </w:tc>
        <w:tc>
          <w:tcPr>
            <w:tcW w:w="576" w:type="pct"/>
            <w:tcBorders>
              <w:left w:val="nil"/>
              <w:right w:val="nil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636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635" w:type="pct"/>
            <w:gridSpan w:val="5"/>
            <w:tcBorders>
              <w:left w:val="nil"/>
              <w:right w:val="nil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gridSpan w:val="3"/>
            <w:tcBorders>
              <w:left w:val="nil"/>
              <w:right w:val="nil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405" w:type="pct"/>
            <w:tcBorders>
              <w:left w:val="nil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AE52A1" w:rsidRPr="00130DAB" w:rsidTr="00566D31">
        <w:trPr>
          <w:cantSplit/>
          <w:trHeight w:val="3586"/>
        </w:trPr>
        <w:tc>
          <w:tcPr>
            <w:tcW w:w="1246" w:type="pct"/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EC6077" w:rsidRPr="00130DAB" w:rsidDel="00535302" w:rsidRDefault="00EC6077" w:rsidP="00144ABC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Written national HBV strategy</w:t>
            </w:r>
          </w:p>
        </w:tc>
        <w:tc>
          <w:tcPr>
            <w:tcW w:w="899" w:type="pct"/>
            <w:gridSpan w:val="2"/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EC6077" w:rsidRPr="00130DAB" w:rsidRDefault="00EC6077" w:rsidP="00144ABC">
            <w:pPr>
              <w:jc w:val="center"/>
              <w:rPr>
                <w:rFonts w:ascii="Calibri" w:eastAsia="Cambria" w:hAnsi="Calibri" w:cs="Cambria"/>
                <w:sz w:val="20"/>
                <w:szCs w:val="20"/>
                <w:lang w:val="en-GB"/>
              </w:rPr>
            </w:pPr>
            <w:r w:rsidRPr="00130DAB">
              <w:rPr>
                <w:rFonts w:ascii="Calibri" w:eastAsia="Cambria" w:hAnsi="Calibri" w:cs="Cambria"/>
                <w:sz w:val="20"/>
                <w:szCs w:val="20"/>
                <w:lang w:val="en-GB"/>
              </w:rPr>
              <w:t>8 (32%)</w:t>
            </w:r>
          </w:p>
          <w:p w:rsidR="00EC6077" w:rsidRPr="00130DAB" w:rsidRDefault="00EC6077" w:rsidP="00144ABC">
            <w:pPr>
              <w:jc w:val="center"/>
              <w:rPr>
                <w:rFonts w:ascii="Calibri" w:eastAsia="Cambria" w:hAnsi="Calibri" w:cs="Cambria"/>
                <w:sz w:val="20"/>
                <w:szCs w:val="20"/>
                <w:lang w:val="en-GB"/>
              </w:rPr>
            </w:pPr>
            <w:r w:rsidRPr="00130DAB">
              <w:rPr>
                <w:rFonts w:ascii="Calibri" w:eastAsia="Cambria" w:hAnsi="Calibri" w:cs="Cambria"/>
                <w:sz w:val="20"/>
                <w:szCs w:val="20"/>
                <w:lang w:val="en-GB"/>
              </w:rPr>
              <w:t>France, Germany, Italy, Romania, Slovakia, Slovenia, Turkey, Ukraine</w:t>
            </w:r>
          </w:p>
        </w:tc>
        <w:tc>
          <w:tcPr>
            <w:tcW w:w="576" w:type="pct"/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EC6077" w:rsidRPr="00130DAB" w:rsidRDefault="00EC6077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7 (68%)</w:t>
            </w:r>
          </w:p>
          <w:p w:rsidR="00EC6077" w:rsidRPr="00130DAB" w:rsidRDefault="00EC6077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ustria, Belgium, Bosnia</w:t>
            </w:r>
            <w:r w:rsidR="00682A03"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and</w:t>
            </w: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Herzegovina, Bulgaria, Croatia, Denmark, Finland, Greece, Hungary, Macedonia, Netherlands, Poland, Portugal, Serbia, Spain, Sweden, United Kingdom</w:t>
            </w:r>
          </w:p>
        </w:tc>
        <w:tc>
          <w:tcPr>
            <w:tcW w:w="414" w:type="pct"/>
            <w:tcBorders>
              <w:right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EC6077" w:rsidRPr="00130DAB" w:rsidRDefault="00EC6077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pct"/>
            <w:gridSpan w:val="6"/>
            <w:tcBorders>
              <w:left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EC6077" w:rsidRPr="00130DAB" w:rsidRDefault="00EC6077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7 (28%)</w:t>
            </w:r>
          </w:p>
          <w:p w:rsidR="00EC6077" w:rsidRPr="00130DAB" w:rsidRDefault="00EC6077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mbria" w:hAnsi="Calibri" w:cs="Cambria"/>
                <w:sz w:val="20"/>
                <w:szCs w:val="20"/>
                <w:lang w:val="en-GB"/>
              </w:rPr>
              <w:t>France, Germany, Italy, Netherlands, Slovenia, Turkey, Ukraine</w:t>
            </w:r>
          </w:p>
        </w:tc>
        <w:tc>
          <w:tcPr>
            <w:tcW w:w="603" w:type="pct"/>
            <w:gridSpan w:val="3"/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EC6077" w:rsidRPr="00130DAB" w:rsidRDefault="00EC6077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8 (72%)</w:t>
            </w:r>
          </w:p>
          <w:p w:rsidR="00EC6077" w:rsidRPr="00130DAB" w:rsidRDefault="00EC6077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ustria, Belgium, Bosnia</w:t>
            </w:r>
            <w:r w:rsidR="00682A03"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and</w:t>
            </w: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Herzegovina, Bulgaria, Croatia, Denmark, Finland, Greece, Hungary, Macedonia, Poland, Portugal, Romania, Serbia, Slovakia, Spain, Sweden, United Kingdom</w:t>
            </w:r>
          </w:p>
        </w:tc>
        <w:tc>
          <w:tcPr>
            <w:tcW w:w="405" w:type="pct"/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EC6077" w:rsidRPr="00130DAB" w:rsidRDefault="00EC6077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</w:tc>
      </w:tr>
      <w:tr w:rsidR="00AE52A1" w:rsidRPr="00130DAB" w:rsidTr="00566D31">
        <w:trPr>
          <w:cantSplit/>
          <w:trHeight w:val="2749"/>
        </w:trPr>
        <w:tc>
          <w:tcPr>
            <w:tcW w:w="1246" w:type="pct"/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EC6077" w:rsidRPr="00130DAB" w:rsidDel="00535302" w:rsidRDefault="00EC6077" w:rsidP="00144ABC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lastRenderedPageBreak/>
              <w:t>Written national HCV strategy</w:t>
            </w:r>
          </w:p>
        </w:tc>
        <w:tc>
          <w:tcPr>
            <w:tcW w:w="899" w:type="pct"/>
            <w:gridSpan w:val="2"/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EC6077" w:rsidRPr="00130DAB" w:rsidRDefault="00EC6077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1 (44%)</w:t>
            </w:r>
          </w:p>
          <w:p w:rsidR="00EC6077" w:rsidRPr="00130DAB" w:rsidRDefault="00EC6077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elgium, France, Germany, Italy, Romania, Slovakia, Slovenia, Spain, Turkey, Ukraine, United Kingdom</w:t>
            </w:r>
          </w:p>
        </w:tc>
        <w:tc>
          <w:tcPr>
            <w:tcW w:w="576" w:type="pct"/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EC6077" w:rsidRPr="00130DAB" w:rsidRDefault="00EC6077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4 (56%)</w:t>
            </w:r>
          </w:p>
          <w:p w:rsidR="00EC6077" w:rsidRPr="00130DAB" w:rsidRDefault="00EC6077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ustria, Bosnia</w:t>
            </w:r>
            <w:r w:rsidR="00682A03"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and</w:t>
            </w: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Herzegovina, Bulgaria, Croatia, Denmark, Finland, Greece, Hungary, Macedonia, Netherlands, Poland, Portugal, Serbia, Sweden</w:t>
            </w:r>
          </w:p>
        </w:tc>
        <w:tc>
          <w:tcPr>
            <w:tcW w:w="414" w:type="pct"/>
            <w:tcBorders>
              <w:right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EC6077" w:rsidRPr="00130DAB" w:rsidRDefault="00EC6077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pct"/>
            <w:gridSpan w:val="6"/>
            <w:tcBorders>
              <w:left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EC6077" w:rsidRPr="00130DAB" w:rsidRDefault="00EC6077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2 (48%)</w:t>
            </w:r>
          </w:p>
          <w:p w:rsidR="00EC6077" w:rsidRPr="00130DAB" w:rsidRDefault="00EC6077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elgium, Finland, France, Germany, Greece, Italy, Portugal, Slovenia, Spain, Turkey, Ukraine, United Kingdom</w:t>
            </w:r>
          </w:p>
        </w:tc>
        <w:tc>
          <w:tcPr>
            <w:tcW w:w="603" w:type="pct"/>
            <w:gridSpan w:val="3"/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EC6077" w:rsidRPr="00130DAB" w:rsidRDefault="00EC6077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3 (52%)</w:t>
            </w:r>
          </w:p>
          <w:p w:rsidR="00EC6077" w:rsidRPr="00130DAB" w:rsidRDefault="00EC6077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ustria, Bosnia</w:t>
            </w:r>
            <w:r w:rsidR="00682A03"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and</w:t>
            </w: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Herzegovina, Bulgaria, Croatia, Denmark, Hungary, Macedonia, Netherlands, Poland, Romania, Serbia, Slovakia, Sweden </w:t>
            </w:r>
          </w:p>
        </w:tc>
        <w:tc>
          <w:tcPr>
            <w:tcW w:w="405" w:type="pct"/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EC6077" w:rsidRPr="00130DAB" w:rsidRDefault="00EC6077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</w:tc>
      </w:tr>
      <w:tr w:rsidR="00AE52A1" w:rsidRPr="00130DAB" w:rsidTr="00176293">
        <w:trPr>
          <w:cantSplit/>
          <w:trHeight w:val="2227"/>
        </w:trPr>
        <w:tc>
          <w:tcPr>
            <w:tcW w:w="1246" w:type="pct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EC6077" w:rsidRPr="00130DAB" w:rsidRDefault="00EC6077" w:rsidP="00144ABC">
            <w:pPr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Government collaborates with in-country civil society groups to plan and carry out its viral hepatitis </w:t>
            </w:r>
            <w:proofErr w:type="spellStart"/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rogramme</w:t>
            </w:r>
            <w:r w:rsidRPr="00130DAB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99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EC6077" w:rsidRPr="00130DAB" w:rsidRDefault="00EC6077" w:rsidP="00144ABC">
            <w:pPr>
              <w:jc w:val="center"/>
              <w:rPr>
                <w:rFonts w:ascii="Calibri" w:eastAsia="Cambria" w:hAnsi="Calibri" w:cs="Cambria"/>
                <w:sz w:val="20"/>
                <w:szCs w:val="20"/>
                <w:lang w:val="en-GB"/>
              </w:rPr>
            </w:pPr>
            <w:r w:rsidRPr="00130DAB">
              <w:rPr>
                <w:rFonts w:ascii="Calibri" w:eastAsia="Cambria" w:hAnsi="Calibri" w:cs="Cambria"/>
                <w:sz w:val="20"/>
                <w:szCs w:val="20"/>
                <w:lang w:val="en-GB"/>
              </w:rPr>
              <w:t>13 (52%)</w:t>
            </w:r>
          </w:p>
          <w:p w:rsidR="00EC6077" w:rsidRPr="00130DAB" w:rsidRDefault="00EC6077" w:rsidP="00144ABC">
            <w:pPr>
              <w:jc w:val="center"/>
              <w:rPr>
                <w:rFonts w:ascii="Calibri" w:eastAsia="Cambria" w:hAnsi="Calibri" w:cs="Cambria"/>
                <w:sz w:val="20"/>
                <w:szCs w:val="20"/>
                <w:lang w:val="en-GB"/>
              </w:rPr>
            </w:pPr>
            <w:r w:rsidRPr="00130DAB">
              <w:rPr>
                <w:rFonts w:ascii="Calibri" w:eastAsia="Cambria" w:hAnsi="Calibri" w:cs="Cambria"/>
                <w:sz w:val="20"/>
                <w:szCs w:val="20"/>
                <w:lang w:val="en-GB"/>
              </w:rPr>
              <w:t xml:space="preserve">Austria, Bulgaria, Croatia, Germany, Greece, Italy, Macedonia, Portugal, Slovenia, Sweden, Turkey, Ukraine, United Kingdom 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EC6077" w:rsidRPr="00130DAB" w:rsidRDefault="00EC6077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9 (36%)</w:t>
            </w:r>
          </w:p>
          <w:p w:rsidR="00EC6077" w:rsidRPr="00130DAB" w:rsidRDefault="00EC6077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elgium, Bosnia</w:t>
            </w:r>
            <w:r w:rsidR="00682A03"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and</w:t>
            </w: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Herzegovina, Denmark, Finland Hungary, Netherlands, Serbia, Slovakia, Spain</w:t>
            </w:r>
          </w:p>
        </w:tc>
        <w:tc>
          <w:tcPr>
            <w:tcW w:w="41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EC6077" w:rsidRPr="00130DAB" w:rsidRDefault="00EC6077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 (12%)</w:t>
            </w:r>
          </w:p>
          <w:p w:rsidR="00EC6077" w:rsidRPr="00130DAB" w:rsidRDefault="00EC6077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rance, Poland, Romania</w:t>
            </w:r>
          </w:p>
        </w:tc>
        <w:tc>
          <w:tcPr>
            <w:tcW w:w="857" w:type="pct"/>
            <w:gridSpan w:val="6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EC6077" w:rsidRPr="00130DAB" w:rsidRDefault="00EC6077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8</w:t>
            </w:r>
            <w:r w:rsidRPr="00130DAB">
              <w:rPr>
                <w:rFonts w:ascii="Calibri" w:eastAsia="Calibri" w:hAnsi="Calibri" w:cs="Times New Roman"/>
                <w:bCs/>
                <w:sz w:val="20"/>
                <w:szCs w:val="20"/>
                <w:vertAlign w:val="superscript"/>
                <w:lang w:val="en-GB"/>
              </w:rPr>
              <w:t xml:space="preserve">b </w:t>
            </w: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</w:t>
            </w:r>
            <w:r w:rsidR="00220752"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75</w:t>
            </w: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%)</w:t>
            </w:r>
          </w:p>
          <w:p w:rsidR="00EC6077" w:rsidRPr="00130DAB" w:rsidRDefault="00EC6077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Belgium, Bulgaria, Croatia, Finland, France, Germany, Greece, Italy, Macedonia, Netherlands, Poland, Portugal, Romania, Slovenia, Sweden, Turkey, Ukraine, United Kingdom </w:t>
            </w:r>
          </w:p>
        </w:tc>
        <w:tc>
          <w:tcPr>
            <w:tcW w:w="603" w:type="pct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EC6077" w:rsidRPr="00130DAB" w:rsidRDefault="00EC6077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5</w:t>
            </w:r>
            <w:r w:rsidRPr="00130DAB">
              <w:rPr>
                <w:rFonts w:ascii="Calibri" w:eastAsia="Calibri" w:hAnsi="Calibri" w:cs="Times New Roman"/>
                <w:bCs/>
                <w:sz w:val="20"/>
                <w:szCs w:val="20"/>
                <w:vertAlign w:val="superscript"/>
                <w:lang w:val="en-GB"/>
              </w:rPr>
              <w:t>b</w:t>
            </w: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(2</w:t>
            </w:r>
            <w:r w:rsidR="00220752"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</w:t>
            </w: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%)</w:t>
            </w:r>
          </w:p>
          <w:p w:rsidR="00EC6077" w:rsidRPr="00130DAB" w:rsidRDefault="00EC6077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ustria, Bosnia</w:t>
            </w:r>
            <w:r w:rsidR="00682A03"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and</w:t>
            </w: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Herzegovina, Denmark, Hungary, Serbia, 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EC6077" w:rsidRPr="00130DAB" w:rsidRDefault="00EC6077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</w:t>
            </w:r>
            <w:r w:rsidRPr="00130DAB">
              <w:rPr>
                <w:rFonts w:ascii="Calibri" w:eastAsia="Calibri" w:hAnsi="Calibri" w:cs="Times New Roman"/>
                <w:bCs/>
                <w:sz w:val="20"/>
                <w:szCs w:val="20"/>
                <w:vertAlign w:val="superscript"/>
                <w:lang w:val="en-GB"/>
              </w:rPr>
              <w:t>b</w:t>
            </w:r>
            <w:r w:rsidR="00220752" w:rsidRPr="00130DAB">
              <w:rPr>
                <w:rFonts w:ascii="Calibri" w:eastAsia="Calibri" w:hAnsi="Calibri" w:cs="Times New Roman"/>
                <w:bCs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220752" w:rsidRPr="00130DAB"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(4%)</w:t>
            </w:r>
          </w:p>
          <w:p w:rsidR="00212951" w:rsidRPr="00130DAB" w:rsidRDefault="00EC6077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Slovakia</w:t>
            </w:r>
          </w:p>
        </w:tc>
      </w:tr>
      <w:tr w:rsidR="00CD6662" w:rsidRPr="00130DAB" w:rsidTr="00176293">
        <w:trPr>
          <w:cantSplit/>
        </w:trPr>
        <w:tc>
          <w:tcPr>
            <w:tcW w:w="1246" w:type="pct"/>
            <w:tcBorders>
              <w:right w:val="nil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CD6662" w:rsidRPr="00176293" w:rsidRDefault="00CD6662" w:rsidP="00144ABC">
            <w:pPr>
              <w:rPr>
                <w:rFonts w:ascii="Calibri" w:eastAsia="Calibri" w:hAnsi="Calibri" w:cs="Times New Roman"/>
                <w:b/>
                <w:i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b/>
                <w:i/>
                <w:sz w:val="20"/>
                <w:szCs w:val="20"/>
                <w:lang w:val="en-GB"/>
              </w:rPr>
              <w:t>Monitoring</w:t>
            </w:r>
          </w:p>
        </w:tc>
        <w:tc>
          <w:tcPr>
            <w:tcW w:w="899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CD6662" w:rsidRPr="00130DAB" w:rsidRDefault="00CD6662" w:rsidP="00144ABC">
            <w:pPr>
              <w:jc w:val="center"/>
              <w:rPr>
                <w:rFonts w:ascii="Calibri" w:eastAsia="Cambria" w:hAnsi="Calibri" w:cs="Cambria"/>
                <w:sz w:val="20"/>
                <w:szCs w:val="20"/>
                <w:lang w:val="en-GB"/>
              </w:rPr>
            </w:pPr>
          </w:p>
        </w:tc>
        <w:tc>
          <w:tcPr>
            <w:tcW w:w="576" w:type="pct"/>
            <w:tcBorders>
              <w:left w:val="nil"/>
              <w:right w:val="nil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CD6662" w:rsidRPr="00130DAB" w:rsidRDefault="00CD6662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CD6662" w:rsidRPr="00130DAB" w:rsidRDefault="00CD6662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57" w:type="pct"/>
            <w:gridSpan w:val="6"/>
            <w:tcBorders>
              <w:left w:val="nil"/>
              <w:right w:val="nil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CD6662" w:rsidRPr="00130DAB" w:rsidRDefault="00CD6662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gridSpan w:val="3"/>
            <w:tcBorders>
              <w:left w:val="nil"/>
              <w:right w:val="nil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CD6662" w:rsidRPr="00130DAB" w:rsidRDefault="00CD6662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405" w:type="pct"/>
            <w:tcBorders>
              <w:left w:val="nil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CD6662" w:rsidRPr="00130DAB" w:rsidRDefault="00CD6662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AE52A1" w:rsidRPr="00130DAB" w:rsidTr="00685620">
        <w:trPr>
          <w:cantSplit/>
          <w:trHeight w:val="3035"/>
        </w:trPr>
        <w:tc>
          <w:tcPr>
            <w:tcW w:w="1246" w:type="pct"/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EC6077" w:rsidRPr="00130DAB" w:rsidRDefault="00EC6077" w:rsidP="00144ABC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lastRenderedPageBreak/>
              <w:t>Government or government-related institution has national HBV disease register</w:t>
            </w:r>
          </w:p>
        </w:tc>
        <w:tc>
          <w:tcPr>
            <w:tcW w:w="899" w:type="pct"/>
            <w:gridSpan w:val="2"/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EC6077" w:rsidRPr="00130DAB" w:rsidRDefault="00EC6077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9 (36%)</w:t>
            </w:r>
          </w:p>
          <w:p w:rsidR="00EC6077" w:rsidRPr="00130DAB" w:rsidRDefault="00EC6077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Belgium, Denmark, Finland, Germany, Hungary, Slovenia, Sweden, </w:t>
            </w:r>
            <w:r w:rsidR="0073341C"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Turkey</w:t>
            </w: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, United Kingdom</w:t>
            </w:r>
          </w:p>
        </w:tc>
        <w:tc>
          <w:tcPr>
            <w:tcW w:w="576" w:type="pct"/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EC6077" w:rsidRPr="00130DAB" w:rsidRDefault="00EC6077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6 (64%)</w:t>
            </w:r>
          </w:p>
          <w:p w:rsidR="00EC6077" w:rsidRPr="00130DAB" w:rsidRDefault="00EC6077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ustria, Bosnia</w:t>
            </w:r>
            <w:r w:rsidR="00682A03"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and</w:t>
            </w: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Herzegovina, Bulgaria, Croatia, France, Greece, Italy, Macedonia, Netherlands, Poland, Portugal, Romania, Serbia, </w:t>
            </w:r>
            <w:r w:rsidR="001C6284"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Slovakia, </w:t>
            </w: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Spain, Ukraine</w:t>
            </w:r>
          </w:p>
        </w:tc>
        <w:tc>
          <w:tcPr>
            <w:tcW w:w="414" w:type="pct"/>
            <w:tcBorders>
              <w:right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EC6077" w:rsidRPr="00130DAB" w:rsidRDefault="00EC6077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pct"/>
            <w:gridSpan w:val="6"/>
            <w:tcBorders>
              <w:left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EC6077" w:rsidRPr="00130DAB" w:rsidRDefault="00EC6077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9 (36%)</w:t>
            </w:r>
          </w:p>
          <w:p w:rsidR="00EC6077" w:rsidRPr="00130DAB" w:rsidRDefault="00EC6077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ustria, Finland, France, Greece, Slovakia, Slovenia, Turkey, Ukraine, United Kingdom</w:t>
            </w:r>
          </w:p>
        </w:tc>
        <w:tc>
          <w:tcPr>
            <w:tcW w:w="603" w:type="pct"/>
            <w:gridSpan w:val="3"/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EC6077" w:rsidRPr="00130DAB" w:rsidRDefault="00EC6077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5 (60%)</w:t>
            </w:r>
          </w:p>
          <w:p w:rsidR="00EC6077" w:rsidRPr="00130DAB" w:rsidRDefault="00EC6077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elgium, Bosnia</w:t>
            </w:r>
            <w:r w:rsidR="00682A03"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and</w:t>
            </w: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Herzegovina, Bulgaria, Croatia, Denmark, Finland, Greece, Italy, Macedonia, Netherlands, Poland, Portugal, Romania, Serbia, Spain</w:t>
            </w:r>
          </w:p>
        </w:tc>
        <w:tc>
          <w:tcPr>
            <w:tcW w:w="405" w:type="pct"/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EC6077" w:rsidRPr="00130DAB" w:rsidRDefault="00EC6077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 (4%)</w:t>
            </w:r>
          </w:p>
          <w:p w:rsidR="00EC6077" w:rsidRPr="00130DAB" w:rsidRDefault="00EC6077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Sweden</w:t>
            </w:r>
          </w:p>
        </w:tc>
      </w:tr>
      <w:tr w:rsidR="00AE52A1" w:rsidRPr="00130DAB" w:rsidTr="00AE52A1">
        <w:trPr>
          <w:cantSplit/>
          <w:trHeight w:val="2704"/>
        </w:trPr>
        <w:tc>
          <w:tcPr>
            <w:tcW w:w="1246" w:type="pct"/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EC6077" w:rsidRPr="00130DAB" w:rsidRDefault="00EC6077" w:rsidP="00144ABC">
            <w:pPr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Government or government-related institution has national HCV disease register</w:t>
            </w:r>
          </w:p>
        </w:tc>
        <w:tc>
          <w:tcPr>
            <w:tcW w:w="899" w:type="pct"/>
            <w:gridSpan w:val="2"/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EC6077" w:rsidRPr="00130DAB" w:rsidRDefault="00EC6077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1 (44%)</w:t>
            </w:r>
          </w:p>
          <w:p w:rsidR="00EC6077" w:rsidRPr="00130DAB" w:rsidRDefault="00EC6077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ustria, Denmark, Finland, Germany</w:t>
            </w:r>
            <w:r w:rsidR="0073341C"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,</w:t>
            </w: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Greece, Hungary, Portugal, Slovenia, Sweden, Turkey, United Kingdom</w:t>
            </w:r>
          </w:p>
        </w:tc>
        <w:tc>
          <w:tcPr>
            <w:tcW w:w="576" w:type="pct"/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EC6077" w:rsidRPr="00130DAB" w:rsidRDefault="00EC6077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4 (56%)</w:t>
            </w:r>
          </w:p>
          <w:p w:rsidR="00EC6077" w:rsidRPr="00130DAB" w:rsidRDefault="00EC6077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elgium, Bosnia</w:t>
            </w:r>
            <w:r w:rsidR="00682A03"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and</w:t>
            </w: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Herzegovina, Bulgaria, Croatia, France, Italy, Macedonia, Netherlands, Poland, Romania, Serbia, Slovakia, Spain, Ukraine</w:t>
            </w:r>
          </w:p>
        </w:tc>
        <w:tc>
          <w:tcPr>
            <w:tcW w:w="414" w:type="pct"/>
            <w:tcBorders>
              <w:right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EC6077" w:rsidRPr="00130DAB" w:rsidRDefault="00EC6077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pct"/>
            <w:gridSpan w:val="6"/>
            <w:tcBorders>
              <w:left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EC6077" w:rsidRPr="00130DAB" w:rsidRDefault="00EC6077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1 (44%)</w:t>
            </w:r>
          </w:p>
          <w:p w:rsidR="00EC6077" w:rsidRPr="00130DAB" w:rsidRDefault="00EC6077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ustria, Germany, Greece, Hungary, Portugal, Slovakia, Slovenia, Sweden, Turkey, Ukraine, United Kingdom</w:t>
            </w:r>
          </w:p>
        </w:tc>
        <w:tc>
          <w:tcPr>
            <w:tcW w:w="603" w:type="pct"/>
            <w:gridSpan w:val="3"/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EC6077" w:rsidRPr="00130DAB" w:rsidRDefault="00EC6077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4 (56%)</w:t>
            </w:r>
          </w:p>
          <w:p w:rsidR="00EC6077" w:rsidRPr="00130DAB" w:rsidRDefault="00EC6077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elgium, Bosnia</w:t>
            </w:r>
            <w:r w:rsidR="00682A03"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and</w:t>
            </w: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Herzegovina, Bulgaria, Croatia, Denmark, Finland, France, Italy, Macedonia, Netherlands, Poland, Romania, Serbia, Spain</w:t>
            </w:r>
          </w:p>
        </w:tc>
        <w:tc>
          <w:tcPr>
            <w:tcW w:w="405" w:type="pct"/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EC6077" w:rsidRPr="00130DAB" w:rsidRDefault="00EC6077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</w:tc>
      </w:tr>
      <w:tr w:rsidR="00AE52A1" w:rsidRPr="00130DAB" w:rsidTr="00566D31">
        <w:trPr>
          <w:cantSplit/>
        </w:trPr>
        <w:tc>
          <w:tcPr>
            <w:tcW w:w="1246" w:type="pct"/>
            <w:tcBorders>
              <w:right w:val="nil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rPr>
                <w:rFonts w:ascii="Calibri" w:eastAsia="Cambria" w:hAnsi="Calibri" w:cs="Times New Roman"/>
                <w:i/>
                <w:sz w:val="20"/>
                <w:szCs w:val="20"/>
                <w:highlight w:val="yellow"/>
                <w:lang w:val="en-GB"/>
              </w:rPr>
            </w:pPr>
            <w:r w:rsidRPr="00130DAB">
              <w:rPr>
                <w:rFonts w:ascii="Calibri" w:eastAsia="Calibri" w:hAnsi="Calibri" w:cs="Times New Roman"/>
                <w:b/>
                <w:i/>
                <w:sz w:val="20"/>
                <w:szCs w:val="20"/>
                <w:lang w:val="en-GB"/>
              </w:rPr>
              <w:t>Prevention</w:t>
            </w:r>
          </w:p>
        </w:tc>
        <w:tc>
          <w:tcPr>
            <w:tcW w:w="899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Cambria" w:hAnsi="Calibri" w:cs="Cambria"/>
                <w:sz w:val="20"/>
                <w:szCs w:val="20"/>
                <w:lang w:val="en-GB"/>
              </w:rPr>
            </w:pPr>
          </w:p>
        </w:tc>
        <w:tc>
          <w:tcPr>
            <w:tcW w:w="576" w:type="pct"/>
            <w:tcBorders>
              <w:left w:val="nil"/>
              <w:right w:val="nil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57" w:type="pct"/>
            <w:gridSpan w:val="6"/>
            <w:tcBorders>
              <w:left w:val="nil"/>
              <w:right w:val="nil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gridSpan w:val="3"/>
            <w:tcBorders>
              <w:left w:val="nil"/>
              <w:right w:val="nil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405" w:type="pct"/>
            <w:tcBorders>
              <w:left w:val="nil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AE52A1" w:rsidRPr="00130DAB" w:rsidTr="00566D31">
        <w:trPr>
          <w:cantSplit/>
          <w:trHeight w:val="3418"/>
        </w:trPr>
        <w:tc>
          <w:tcPr>
            <w:tcW w:w="1246" w:type="pct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287CBF" w:rsidRPr="00130DAB" w:rsidRDefault="00287CBF" w:rsidP="00144ABC">
            <w:pPr>
              <w:rPr>
                <w:rFonts w:ascii="Calibri" w:eastAsia="Calibri" w:hAnsi="Calibri" w:cs="Times New Roman"/>
                <w:bCs/>
                <w:i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lastRenderedPageBreak/>
              <w:t xml:space="preserve">Harm reduction services available: </w:t>
            </w:r>
            <w:r w:rsidRPr="00130DAB">
              <w:rPr>
                <w:rFonts w:ascii="Calibri" w:eastAsia="Calibri" w:hAnsi="Calibri" w:cs="Times New Roman"/>
                <w:bCs/>
                <w:sz w:val="20"/>
                <w:szCs w:val="20"/>
                <w:u w:val="single"/>
                <w:lang w:val="en-GB"/>
              </w:rPr>
              <w:t>Needle and syringe programmes</w:t>
            </w:r>
            <w:r w:rsidRPr="00130DAB"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 xml:space="preserve"> (All: </w:t>
            </w:r>
            <w:r w:rsidRPr="00130DAB">
              <w:rPr>
                <w:rFonts w:ascii="Calibri" w:eastAsia="Calibri" w:hAnsi="Calibri" w:cs="Times New Roman"/>
                <w:bCs/>
                <w:i/>
                <w:sz w:val="20"/>
                <w:szCs w:val="20"/>
                <w:lang w:val="en-GB"/>
              </w:rPr>
              <w:t>available</w:t>
            </w:r>
            <w:r w:rsidRPr="00130DAB"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130DAB">
              <w:rPr>
                <w:rFonts w:ascii="Calibri" w:eastAsia="Calibri" w:hAnsi="Calibri" w:cs="Times New Roman"/>
                <w:bCs/>
                <w:i/>
                <w:sz w:val="20"/>
                <w:szCs w:val="20"/>
                <w:lang w:val="en-GB"/>
              </w:rPr>
              <w:t>in all parts of country, Some: available in some parts of country)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287CBF" w:rsidRPr="00130DAB" w:rsidRDefault="00287CBF" w:rsidP="00144ABC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 xml:space="preserve">All: </w:t>
            </w:r>
          </w:p>
          <w:p w:rsidR="00287CBF" w:rsidRPr="00130DAB" w:rsidRDefault="00287CBF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0</w:t>
            </w:r>
          </w:p>
          <w:p w:rsidR="00287CBF" w:rsidRPr="00130DAB" w:rsidRDefault="00287CBF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40%)</w:t>
            </w:r>
          </w:p>
          <w:p w:rsidR="00287CBF" w:rsidRPr="00130DAB" w:rsidRDefault="00287CBF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Austria, Belgium, Denmark, Greece, Netherlands, Portugal, Slovenia, </w:t>
            </w:r>
            <w:r w:rsidR="00E15859"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Spain, </w:t>
            </w: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Turkey, United Kingdom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287CBF" w:rsidRPr="00130DAB" w:rsidRDefault="00287CBF" w:rsidP="00144ABC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 xml:space="preserve">Some: </w:t>
            </w:r>
          </w:p>
          <w:p w:rsidR="00287CBF" w:rsidRPr="00130DAB" w:rsidRDefault="00287CBF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0</w:t>
            </w:r>
          </w:p>
          <w:p w:rsidR="00287CBF" w:rsidRPr="00130DAB" w:rsidRDefault="00287CBF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40%)</w:t>
            </w:r>
          </w:p>
          <w:p w:rsidR="00287CBF" w:rsidRPr="00130DAB" w:rsidRDefault="00287CBF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ulgaria, Croatia, Finland, France, Germany, Macedonia, Romania, Slovakia, Sweden, Ukraine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287CBF" w:rsidRPr="00130DAB" w:rsidRDefault="00287CBF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4</w:t>
            </w:r>
          </w:p>
          <w:p w:rsidR="00287CBF" w:rsidRPr="00130DAB" w:rsidRDefault="00287CBF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16%)</w:t>
            </w:r>
          </w:p>
          <w:p w:rsidR="00287CBF" w:rsidRPr="00130DAB" w:rsidRDefault="00287CBF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osnia</w:t>
            </w:r>
            <w:r w:rsidR="00682A03"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and</w:t>
            </w: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Herzegovina, Hungary, Italy, Serbia</w:t>
            </w:r>
          </w:p>
        </w:tc>
        <w:tc>
          <w:tcPr>
            <w:tcW w:w="41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287CBF" w:rsidRPr="00130DAB" w:rsidRDefault="00287CBF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</w:t>
            </w:r>
          </w:p>
          <w:p w:rsidR="00287CBF" w:rsidRPr="00130DAB" w:rsidRDefault="00287CBF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4%)</w:t>
            </w:r>
          </w:p>
          <w:p w:rsidR="00287CBF" w:rsidRPr="00130DAB" w:rsidRDefault="00287CBF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oland</w:t>
            </w:r>
          </w:p>
        </w:tc>
        <w:tc>
          <w:tcPr>
            <w:tcW w:w="428" w:type="pct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287CBF" w:rsidRPr="00130DAB" w:rsidRDefault="00287CBF" w:rsidP="00144ABC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 xml:space="preserve">All: </w:t>
            </w:r>
          </w:p>
          <w:p w:rsidR="00287CBF" w:rsidRPr="00130DAB" w:rsidRDefault="00287CBF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8</w:t>
            </w:r>
          </w:p>
          <w:p w:rsidR="00287CBF" w:rsidRPr="00130DAB" w:rsidRDefault="00287CBF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32%)</w:t>
            </w:r>
          </w:p>
          <w:p w:rsidR="00287CBF" w:rsidRPr="00130DAB" w:rsidRDefault="00287CBF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ustria, Belgium, France, Netherlands, Portugal, Slovakia, Slovenia, United Kingdom</w:t>
            </w:r>
          </w:p>
        </w:tc>
        <w:tc>
          <w:tcPr>
            <w:tcW w:w="429" w:type="pct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287CBF" w:rsidRPr="00130DAB" w:rsidRDefault="00287CBF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 xml:space="preserve">Some: </w:t>
            </w: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2</w:t>
            </w:r>
          </w:p>
          <w:p w:rsidR="00287CBF" w:rsidRPr="00130DAB" w:rsidRDefault="00287CBF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48%)</w:t>
            </w:r>
          </w:p>
          <w:p w:rsidR="00287CBF" w:rsidRPr="00130DAB" w:rsidRDefault="00287CBF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Bulgaria, Croatia, Finland, Germany, Greece, Italy, Macedonia, Poland, Romania, Spain, Sweden, Ukraine </w:t>
            </w:r>
          </w:p>
        </w:tc>
        <w:tc>
          <w:tcPr>
            <w:tcW w:w="603" w:type="pct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287CBF" w:rsidRPr="00130DAB" w:rsidRDefault="00287CBF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</w:t>
            </w:r>
          </w:p>
          <w:p w:rsidR="00287CBF" w:rsidRPr="00130DAB" w:rsidRDefault="00287CBF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12%)</w:t>
            </w:r>
          </w:p>
          <w:p w:rsidR="00287CBF" w:rsidRPr="00130DAB" w:rsidRDefault="00287CBF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osnia</w:t>
            </w:r>
            <w:r w:rsidR="00682A03"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and</w:t>
            </w: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Herzegovina, Hungary, Serbia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287CBF" w:rsidRPr="00130DAB" w:rsidRDefault="00287CBF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</w:t>
            </w:r>
          </w:p>
          <w:p w:rsidR="00287CBF" w:rsidRPr="00130DAB" w:rsidRDefault="00287CBF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8%)</w:t>
            </w:r>
          </w:p>
          <w:p w:rsidR="00287CBF" w:rsidRPr="00130DAB" w:rsidRDefault="00287CBF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Denmark, Turkey</w:t>
            </w:r>
          </w:p>
        </w:tc>
      </w:tr>
      <w:tr w:rsidR="00AE52A1" w:rsidRPr="00130DAB" w:rsidTr="00AE52A1">
        <w:trPr>
          <w:cantSplit/>
          <w:trHeight w:val="6592"/>
        </w:trPr>
        <w:tc>
          <w:tcPr>
            <w:tcW w:w="1246" w:type="pct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287CBF" w:rsidRPr="00130DAB" w:rsidRDefault="00287CBF" w:rsidP="00144ABC">
            <w:pPr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lastRenderedPageBreak/>
              <w:t xml:space="preserve">Harm reduction services available: </w:t>
            </w:r>
            <w:proofErr w:type="spellStart"/>
            <w:r w:rsidRPr="00130DAB">
              <w:rPr>
                <w:rFonts w:ascii="Calibri" w:eastAsia="Calibri" w:hAnsi="Calibri" w:cs="Times New Roman"/>
                <w:bCs/>
                <w:sz w:val="20"/>
                <w:szCs w:val="20"/>
                <w:u w:val="single"/>
                <w:lang w:val="en-GB"/>
              </w:rPr>
              <w:t>Opioid</w:t>
            </w:r>
            <w:proofErr w:type="spellEnd"/>
            <w:r w:rsidRPr="00130DAB">
              <w:rPr>
                <w:rFonts w:ascii="Calibri" w:eastAsia="Calibri" w:hAnsi="Calibri" w:cs="Times New Roman"/>
                <w:bCs/>
                <w:sz w:val="20"/>
                <w:szCs w:val="20"/>
                <w:u w:val="single"/>
                <w:lang w:val="en-GB"/>
              </w:rPr>
              <w:t xml:space="preserve"> substitution therapy </w:t>
            </w:r>
            <w:r w:rsidRPr="00130DAB"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 xml:space="preserve">(All: </w:t>
            </w:r>
            <w:r w:rsidRPr="00130DAB">
              <w:rPr>
                <w:rFonts w:ascii="Calibri" w:eastAsia="Calibri" w:hAnsi="Calibri" w:cs="Times New Roman"/>
                <w:bCs/>
                <w:i/>
                <w:sz w:val="20"/>
                <w:szCs w:val="20"/>
                <w:lang w:val="en-GB"/>
              </w:rPr>
              <w:t>available in all parts of country, Some: available in some parts of country)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287CBF" w:rsidRPr="00130DAB" w:rsidRDefault="00287CBF" w:rsidP="00144ABC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 xml:space="preserve">All: </w:t>
            </w:r>
          </w:p>
          <w:p w:rsidR="00287CBF" w:rsidRPr="00130DAB" w:rsidRDefault="00287CBF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2</w:t>
            </w:r>
          </w:p>
          <w:p w:rsidR="00287CBF" w:rsidRPr="00130DAB" w:rsidRDefault="00287CBF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88%)</w:t>
            </w:r>
          </w:p>
          <w:p w:rsidR="00287CBF" w:rsidRPr="00130DAB" w:rsidRDefault="00287CBF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ustria, Belgium, Bosnia</w:t>
            </w:r>
            <w:r w:rsidR="00682A03"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and</w:t>
            </w: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Herzegovina, Bulgaria, Croatia, Finland, France, Germany, Greece, Hungary, Italy, Macedonia, Netherlands, Portugal, Serbia, Slovakia, Slovenia, Spain, Sweden, Turkey, Ukraine, United Kingdom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287CBF" w:rsidRPr="00130DAB" w:rsidRDefault="00287CBF" w:rsidP="00144ABC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 xml:space="preserve">Some: </w:t>
            </w:r>
          </w:p>
          <w:p w:rsidR="00287CBF" w:rsidRPr="00130DAB" w:rsidRDefault="00287CBF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</w:t>
            </w:r>
          </w:p>
          <w:p w:rsidR="00287CBF" w:rsidRPr="00130DAB" w:rsidRDefault="00287CBF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4%)</w:t>
            </w:r>
          </w:p>
          <w:p w:rsidR="00287CBF" w:rsidRPr="00130DAB" w:rsidRDefault="00287CBF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287CBF" w:rsidRPr="00130DAB" w:rsidRDefault="00287CBF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287CBF" w:rsidRPr="00130DAB" w:rsidRDefault="00287CBF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</w:t>
            </w:r>
          </w:p>
          <w:p w:rsidR="00287CBF" w:rsidRPr="00130DAB" w:rsidRDefault="00287CBF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8%)</w:t>
            </w:r>
          </w:p>
          <w:p w:rsidR="00287CBF" w:rsidRPr="00130DAB" w:rsidRDefault="00287CBF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oland, Romania</w:t>
            </w:r>
          </w:p>
        </w:tc>
        <w:tc>
          <w:tcPr>
            <w:tcW w:w="425" w:type="pct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287CBF" w:rsidRPr="00130DAB" w:rsidRDefault="00287CBF" w:rsidP="00144ABC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 xml:space="preserve">All: </w:t>
            </w:r>
          </w:p>
          <w:p w:rsidR="00287CBF" w:rsidRPr="00130DAB" w:rsidRDefault="00287CBF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0</w:t>
            </w:r>
          </w:p>
          <w:p w:rsidR="00287CBF" w:rsidRPr="00130DAB" w:rsidRDefault="00287CBF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80%)</w:t>
            </w:r>
          </w:p>
          <w:p w:rsidR="00287CBF" w:rsidRPr="00130DAB" w:rsidRDefault="00287CBF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ustria, Belgium, Croatia, France, Germany, Greece, Hungary, Italy, Macedonia, Netherlands, Portugal, Romania, Serbia, Slovakia, Slovenia, Spain, Sweden, Turkey, Ukraine, United Kingdom</w:t>
            </w:r>
          </w:p>
        </w:tc>
        <w:tc>
          <w:tcPr>
            <w:tcW w:w="425" w:type="pct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287CBF" w:rsidRPr="00130DAB" w:rsidRDefault="00287CBF" w:rsidP="00144ABC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 xml:space="preserve">Some: </w:t>
            </w:r>
          </w:p>
          <w:p w:rsidR="00287CBF" w:rsidRPr="00130DAB" w:rsidRDefault="00287CBF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4</w:t>
            </w:r>
          </w:p>
          <w:p w:rsidR="00287CBF" w:rsidRPr="00130DAB" w:rsidRDefault="00287CBF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16%)</w:t>
            </w:r>
          </w:p>
          <w:p w:rsidR="00287CBF" w:rsidRPr="00130DAB" w:rsidRDefault="00287CBF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osnia</w:t>
            </w:r>
            <w:r w:rsidR="00682A03"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and</w:t>
            </w: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Herzegovina, Bulgaria, Finland, Poland</w:t>
            </w:r>
          </w:p>
        </w:tc>
        <w:tc>
          <w:tcPr>
            <w:tcW w:w="603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287CBF" w:rsidRPr="00130DAB" w:rsidRDefault="00287CBF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287CBF" w:rsidRPr="00130DAB" w:rsidRDefault="00287CBF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</w:t>
            </w:r>
          </w:p>
          <w:p w:rsidR="00287CBF" w:rsidRPr="00130DAB" w:rsidRDefault="00287CBF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4%)</w:t>
            </w:r>
          </w:p>
          <w:p w:rsidR="00287CBF" w:rsidRPr="00130DAB" w:rsidRDefault="00287CBF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Denmark</w:t>
            </w:r>
          </w:p>
        </w:tc>
      </w:tr>
      <w:tr w:rsidR="00AE52A1" w:rsidRPr="00130DAB" w:rsidTr="00566D31">
        <w:trPr>
          <w:cantSplit/>
          <w:trHeight w:val="3406"/>
        </w:trPr>
        <w:tc>
          <w:tcPr>
            <w:tcW w:w="1246" w:type="pct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287CBF" w:rsidRPr="00130DAB" w:rsidRDefault="00287CBF" w:rsidP="00144ABC">
            <w:pPr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lastRenderedPageBreak/>
              <w:t xml:space="preserve">Harm reduction services available: </w:t>
            </w:r>
            <w:r w:rsidRPr="00130DAB">
              <w:rPr>
                <w:rFonts w:ascii="Calibri" w:eastAsia="Calibri" w:hAnsi="Calibri" w:cs="Times New Roman"/>
                <w:bCs/>
                <w:sz w:val="20"/>
                <w:szCs w:val="20"/>
                <w:u w:val="single"/>
                <w:lang w:val="en-GB"/>
              </w:rPr>
              <w:t xml:space="preserve">Drug consumption rooms </w:t>
            </w:r>
            <w:r w:rsidRPr="00130DAB"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 xml:space="preserve">(All: </w:t>
            </w:r>
            <w:r w:rsidRPr="00130DAB">
              <w:rPr>
                <w:rFonts w:ascii="Calibri" w:eastAsia="Calibri" w:hAnsi="Calibri" w:cs="Times New Roman"/>
                <w:bCs/>
                <w:i/>
                <w:sz w:val="20"/>
                <w:szCs w:val="20"/>
                <w:lang w:val="en-GB"/>
              </w:rPr>
              <w:t>available in all parts of country, Some: available in some parts of country)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287CBF" w:rsidRPr="00130DAB" w:rsidRDefault="00287CBF" w:rsidP="00144ABC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 xml:space="preserve">All: </w:t>
            </w:r>
          </w:p>
          <w:p w:rsidR="00287CBF" w:rsidRPr="00130DAB" w:rsidRDefault="00287CBF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</w:t>
            </w:r>
          </w:p>
          <w:p w:rsidR="00287CBF" w:rsidRPr="00130DAB" w:rsidRDefault="00287CBF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8%)</w:t>
            </w:r>
          </w:p>
          <w:p w:rsidR="00287CBF" w:rsidRPr="00130DAB" w:rsidRDefault="00287CBF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Denmark, Germany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287CBF" w:rsidRPr="00130DAB" w:rsidRDefault="00287CBF" w:rsidP="00144ABC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 xml:space="preserve">Some: </w:t>
            </w:r>
          </w:p>
          <w:p w:rsidR="00287CBF" w:rsidRPr="00130DAB" w:rsidRDefault="00287CBF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</w:t>
            </w:r>
          </w:p>
          <w:p w:rsidR="00287CBF" w:rsidRPr="00130DAB" w:rsidRDefault="00287CBF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8%)</w:t>
            </w:r>
          </w:p>
          <w:p w:rsidR="00287CBF" w:rsidRPr="00130DAB" w:rsidRDefault="00287CBF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Netherlands, Spain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287CBF" w:rsidRPr="00130DAB" w:rsidRDefault="00287CBF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7</w:t>
            </w:r>
          </w:p>
          <w:p w:rsidR="00287CBF" w:rsidRPr="00130DAB" w:rsidRDefault="00287CBF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68%)</w:t>
            </w:r>
          </w:p>
          <w:p w:rsidR="00287CBF" w:rsidRPr="00130DAB" w:rsidRDefault="00287CBF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ustria, Belgium, Bosnia</w:t>
            </w:r>
            <w:r w:rsidR="00682A03"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and</w:t>
            </w: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Herzegovina, Bulgaria, Croatia, Finland, France, Greece, Italy, Portugal, Serbia, Slovakia, Slovenia, Swede</w:t>
            </w:r>
            <w:r w:rsidR="00043A91"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n</w:t>
            </w: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, Turkey, Ukraine, United Kingdom </w:t>
            </w:r>
          </w:p>
        </w:tc>
        <w:tc>
          <w:tcPr>
            <w:tcW w:w="41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287CBF" w:rsidRPr="00130DAB" w:rsidRDefault="00287CBF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</w:t>
            </w:r>
          </w:p>
          <w:p w:rsidR="00287CBF" w:rsidRPr="00130DAB" w:rsidRDefault="00287CBF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16%)</w:t>
            </w:r>
          </w:p>
          <w:p w:rsidR="00287CBF" w:rsidRPr="00130DAB" w:rsidRDefault="00287CBF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Hungary, Macedonia, Poland, Romania</w:t>
            </w:r>
          </w:p>
        </w:tc>
        <w:tc>
          <w:tcPr>
            <w:tcW w:w="454" w:type="pct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287CBF" w:rsidRPr="00130DAB" w:rsidRDefault="00287CBF" w:rsidP="00144ABC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 xml:space="preserve">All: </w:t>
            </w:r>
          </w:p>
          <w:p w:rsidR="00287CBF" w:rsidRPr="00130DAB" w:rsidRDefault="00287CBF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</w:t>
            </w:r>
          </w:p>
          <w:p w:rsidR="00287CBF" w:rsidRPr="00130DAB" w:rsidRDefault="00287CBF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4%)</w:t>
            </w:r>
          </w:p>
          <w:p w:rsidR="00287CBF" w:rsidRPr="00130DAB" w:rsidRDefault="00287CBF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ustria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287CBF" w:rsidRPr="00130DAB" w:rsidRDefault="00287CBF" w:rsidP="00144ABC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 xml:space="preserve">Some: </w:t>
            </w:r>
          </w:p>
          <w:p w:rsidR="00287CBF" w:rsidRPr="00130DAB" w:rsidRDefault="00287CBF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5</w:t>
            </w:r>
          </w:p>
          <w:p w:rsidR="00287CBF" w:rsidRPr="00130DAB" w:rsidRDefault="00287CBF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20%)</w:t>
            </w:r>
          </w:p>
          <w:p w:rsidR="00287CBF" w:rsidRPr="00130DAB" w:rsidRDefault="00287CBF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Denmark, France, Germany, Slovenia, Spain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287CBF" w:rsidRPr="00130DAB" w:rsidRDefault="00287CBF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6</w:t>
            </w:r>
          </w:p>
          <w:p w:rsidR="00287CBF" w:rsidRPr="00130DAB" w:rsidRDefault="00287CBF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64%)</w:t>
            </w:r>
          </w:p>
          <w:p w:rsidR="00287CBF" w:rsidRPr="00130DAB" w:rsidRDefault="00287CBF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elgium, Bosnia</w:t>
            </w:r>
            <w:r w:rsidR="00682A03"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and</w:t>
            </w: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Herzegovina, Bulgaria, Croatia, Finland, Greece, Hungary, Italy, Macedonia, Poland, Portugal, Romania, Serbia, Slovakia, Ukraine, United Kingdom</w:t>
            </w:r>
          </w:p>
        </w:tc>
        <w:tc>
          <w:tcPr>
            <w:tcW w:w="432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287CBF" w:rsidRPr="00130DAB" w:rsidRDefault="00287CBF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</w:t>
            </w:r>
          </w:p>
          <w:p w:rsidR="00287CBF" w:rsidRPr="00130DAB" w:rsidRDefault="00287CBF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12%)</w:t>
            </w:r>
          </w:p>
          <w:p w:rsidR="00287CBF" w:rsidRPr="00130DAB" w:rsidRDefault="00287CBF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Netherlands, Sweden, Turkey</w:t>
            </w:r>
          </w:p>
        </w:tc>
      </w:tr>
      <w:tr w:rsidR="00AE52A1" w:rsidRPr="00130DAB" w:rsidTr="00566D31">
        <w:trPr>
          <w:cantSplit/>
        </w:trPr>
        <w:tc>
          <w:tcPr>
            <w:tcW w:w="1246" w:type="pct"/>
            <w:tcBorders>
              <w:right w:val="nil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rPr>
                <w:rFonts w:ascii="Calibri" w:eastAsia="Cambria" w:hAnsi="Calibri" w:cs="Times New Roman"/>
                <w:i/>
                <w:sz w:val="20"/>
                <w:szCs w:val="20"/>
                <w:highlight w:val="yellow"/>
                <w:lang w:val="en-GB"/>
              </w:rPr>
            </w:pPr>
            <w:r w:rsidRPr="00130DAB">
              <w:rPr>
                <w:rFonts w:ascii="Calibri" w:eastAsia="Calibri" w:hAnsi="Calibri" w:cs="Times New Roman"/>
                <w:b/>
                <w:i/>
                <w:sz w:val="20"/>
                <w:szCs w:val="20"/>
                <w:lang w:val="en-GB"/>
              </w:rPr>
              <w:t>Screening</w:t>
            </w:r>
          </w:p>
        </w:tc>
        <w:tc>
          <w:tcPr>
            <w:tcW w:w="899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Cambria" w:hAnsi="Calibri" w:cs="Cambria"/>
                <w:sz w:val="20"/>
                <w:szCs w:val="20"/>
                <w:lang w:val="en-GB"/>
              </w:rPr>
            </w:pPr>
          </w:p>
        </w:tc>
        <w:tc>
          <w:tcPr>
            <w:tcW w:w="576" w:type="pct"/>
            <w:tcBorders>
              <w:left w:val="nil"/>
              <w:right w:val="nil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57" w:type="pct"/>
            <w:gridSpan w:val="6"/>
            <w:tcBorders>
              <w:left w:val="nil"/>
              <w:right w:val="nil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576" w:type="pct"/>
            <w:tcBorders>
              <w:left w:val="nil"/>
              <w:right w:val="nil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gridSpan w:val="3"/>
            <w:tcBorders>
              <w:left w:val="nil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AE52A1" w:rsidRPr="00130DAB" w:rsidTr="00566D31">
        <w:trPr>
          <w:cantSplit/>
        </w:trPr>
        <w:tc>
          <w:tcPr>
            <w:tcW w:w="12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Risk assessment for HBV/HCV included in routine medical check-ups</w:t>
            </w:r>
          </w:p>
        </w:tc>
        <w:tc>
          <w:tcPr>
            <w:tcW w:w="89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Cambria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Cambria" w:hAnsi="Calibri" w:cs="Times New Roman"/>
                <w:color w:val="000000"/>
                <w:sz w:val="20"/>
                <w:szCs w:val="20"/>
                <w:lang w:val="en-GB"/>
              </w:rPr>
              <w:t>5</w:t>
            </w:r>
          </w:p>
          <w:p w:rsidR="0038076A" w:rsidRPr="00130DAB" w:rsidRDefault="0038076A" w:rsidP="00144ABC">
            <w:pPr>
              <w:jc w:val="center"/>
              <w:rPr>
                <w:rFonts w:ascii="Calibri" w:eastAsia="Cambria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Cambria" w:hAnsi="Calibri" w:cs="Times New Roman"/>
                <w:color w:val="000000"/>
                <w:sz w:val="20"/>
                <w:szCs w:val="20"/>
                <w:lang w:val="en-GB"/>
              </w:rPr>
              <w:t>(20%)</w:t>
            </w:r>
          </w:p>
          <w:p w:rsidR="00AE52A1" w:rsidRPr="00130DAB" w:rsidRDefault="00682A03" w:rsidP="00144ABC">
            <w:pPr>
              <w:spacing w:after="20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ustria, Denmark, Hungary, Italy, Turkey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Cambria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Cambria" w:hAnsi="Calibri" w:cs="Times New Roman"/>
                <w:color w:val="000000"/>
                <w:sz w:val="20"/>
                <w:szCs w:val="20"/>
                <w:lang w:val="en-GB"/>
              </w:rPr>
              <w:t>20</w:t>
            </w:r>
          </w:p>
          <w:p w:rsidR="0038076A" w:rsidRPr="00130DAB" w:rsidRDefault="0038076A" w:rsidP="00144ABC">
            <w:pPr>
              <w:jc w:val="center"/>
              <w:rPr>
                <w:rFonts w:ascii="Calibri" w:eastAsia="Cambria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Cambria" w:hAnsi="Calibri" w:cs="Times New Roman"/>
                <w:color w:val="000000"/>
                <w:sz w:val="20"/>
                <w:szCs w:val="20"/>
                <w:lang w:val="en-GB"/>
              </w:rPr>
              <w:t>(80%)</w:t>
            </w:r>
          </w:p>
          <w:p w:rsidR="00682A03" w:rsidRPr="00130DAB" w:rsidRDefault="00682A03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mbria" w:hAnsi="Calibri" w:cs="Times New Roman"/>
                <w:color w:val="000000"/>
                <w:sz w:val="20"/>
                <w:szCs w:val="20"/>
                <w:lang w:val="en-GB"/>
              </w:rPr>
              <w:t>Belgium, Bosnia and Herzegovina, Bulgaria, Croatia, Finland, France, Germany, Greece, Macedonia, Netherlands, Poland, Portugal, Romania, Serbia, Slovakia, Slovenia, Spain, Sweden, Ukraine, United Kingdom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</w:t>
            </w:r>
          </w:p>
          <w:p w:rsidR="0038076A" w:rsidRPr="00130DAB" w:rsidRDefault="0038076A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24%)</w:t>
            </w:r>
          </w:p>
          <w:p w:rsidR="00E1214E" w:rsidRPr="00130DAB" w:rsidRDefault="00E1214E" w:rsidP="00144ABC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osnia</w:t>
            </w:r>
            <w:r w:rsidR="00682A03"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and</w:t>
            </w: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Herzegovina, Bulgaria, Denmark, Italy, Macedonia, Ukraine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8</w:t>
            </w:r>
          </w:p>
          <w:p w:rsidR="0038076A" w:rsidRPr="00130DAB" w:rsidRDefault="0038076A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72%)</w:t>
            </w:r>
          </w:p>
          <w:p w:rsidR="00E1214E" w:rsidRPr="00130DAB" w:rsidRDefault="00E1214E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ustria, Belgium, Croatia, France, Germany, Greece, Hungary, Netherlands, Poland</w:t>
            </w:r>
            <w:r w:rsidR="00E06EE6"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Portugal, Romania, Serbia, Slovakia, Slovenia, Spain, Sweden, Turkey, United Kingdom</w:t>
            </w:r>
          </w:p>
        </w:tc>
        <w:tc>
          <w:tcPr>
            <w:tcW w:w="43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</w:t>
            </w:r>
          </w:p>
          <w:p w:rsidR="0038076A" w:rsidRPr="00130DAB" w:rsidRDefault="0038076A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4%)</w:t>
            </w:r>
          </w:p>
          <w:p w:rsidR="00E1214E" w:rsidRPr="00130DAB" w:rsidRDefault="00E1214E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Finland</w:t>
            </w:r>
          </w:p>
        </w:tc>
      </w:tr>
      <w:tr w:rsidR="00AE52A1" w:rsidRPr="00130DAB" w:rsidTr="00566D31">
        <w:trPr>
          <w:cantSplit/>
        </w:trPr>
        <w:tc>
          <w:tcPr>
            <w:tcW w:w="12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lastRenderedPageBreak/>
              <w:t>Liver enzyme testing included in routine medical check-ups</w:t>
            </w:r>
          </w:p>
        </w:tc>
        <w:tc>
          <w:tcPr>
            <w:tcW w:w="89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Cambria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Cambria" w:hAnsi="Calibri" w:cs="Times New Roman"/>
                <w:color w:val="000000"/>
                <w:sz w:val="20"/>
                <w:szCs w:val="20"/>
                <w:lang w:val="en-GB"/>
              </w:rPr>
              <w:t>17</w:t>
            </w:r>
          </w:p>
          <w:p w:rsidR="0038076A" w:rsidRPr="00130DAB" w:rsidRDefault="0038076A" w:rsidP="00144ABC">
            <w:pPr>
              <w:jc w:val="center"/>
              <w:rPr>
                <w:rFonts w:ascii="Calibri" w:eastAsia="Cambria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Cambria" w:hAnsi="Calibri" w:cs="Times New Roman"/>
                <w:color w:val="000000"/>
                <w:sz w:val="20"/>
                <w:szCs w:val="20"/>
                <w:lang w:val="en-GB"/>
              </w:rPr>
              <w:t>(68%)</w:t>
            </w:r>
          </w:p>
          <w:p w:rsidR="00682A03" w:rsidRPr="00130DAB" w:rsidRDefault="00682A03" w:rsidP="00144ABC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130DAB">
              <w:rPr>
                <w:rFonts w:ascii="Calibri" w:eastAsia="Cambria" w:hAnsi="Calibri" w:cs="Times New Roman"/>
                <w:color w:val="000000"/>
                <w:sz w:val="20"/>
                <w:szCs w:val="20"/>
                <w:lang w:val="en-GB"/>
              </w:rPr>
              <w:t>Austria, Belgium, Bosnia and Herzegovina, Croatia, Denmark, Finland, France, Greece, Hungary, Italy, Macedonia, Romania, Slovakia, Slovenia, Turkey, Ukraine, United Kingdom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Cambria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Cambria" w:hAnsi="Calibri" w:cs="Times New Roman"/>
                <w:color w:val="000000"/>
                <w:sz w:val="20"/>
                <w:szCs w:val="20"/>
                <w:lang w:val="en-GB"/>
              </w:rPr>
              <w:t>8</w:t>
            </w:r>
          </w:p>
          <w:p w:rsidR="0038076A" w:rsidRPr="00130DAB" w:rsidRDefault="0038076A" w:rsidP="00144ABC">
            <w:pPr>
              <w:jc w:val="center"/>
              <w:rPr>
                <w:rFonts w:ascii="Calibri" w:eastAsia="Cambria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Cambria" w:hAnsi="Calibri" w:cs="Times New Roman"/>
                <w:color w:val="000000"/>
                <w:sz w:val="20"/>
                <w:szCs w:val="20"/>
                <w:lang w:val="en-GB"/>
              </w:rPr>
              <w:t>(32%)</w:t>
            </w:r>
          </w:p>
          <w:p w:rsidR="00682A03" w:rsidRPr="00130DAB" w:rsidRDefault="00682A03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mbria" w:hAnsi="Calibri" w:cs="Times New Roman"/>
                <w:color w:val="000000"/>
                <w:sz w:val="20"/>
                <w:szCs w:val="20"/>
                <w:lang w:val="en-GB"/>
              </w:rPr>
              <w:t>Bulgaria, Germany, Netherlands, Poland, Portugal, Serbia, Spain, Sweden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4</w:t>
            </w:r>
          </w:p>
          <w:p w:rsidR="0038076A" w:rsidRPr="00130DAB" w:rsidRDefault="0038076A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56%)</w:t>
            </w:r>
          </w:p>
          <w:p w:rsidR="00E1214E" w:rsidRPr="00130DAB" w:rsidRDefault="00E1214E" w:rsidP="00144ABC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ustria, Belgium, Bosnia</w:t>
            </w:r>
            <w:r w:rsidR="00682A03"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and</w:t>
            </w: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Herzegovina, Croatia, France, Hungary, Italy, Macedonia, Poland, </w:t>
            </w:r>
            <w:r w:rsidR="000267F4"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Romania, </w:t>
            </w: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lovenia, Slovakia, Turkey, Ukraine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0</w:t>
            </w:r>
          </w:p>
          <w:p w:rsidR="0038076A" w:rsidRPr="00130DAB" w:rsidRDefault="0038076A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40%)</w:t>
            </w:r>
          </w:p>
          <w:p w:rsidR="00E1214E" w:rsidRPr="00130DAB" w:rsidRDefault="00E1214E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ulgaria, Finland, Germany, Greece, Netherlands, Portugal, Serbia, Spain, Sweden, United Kingdom</w:t>
            </w:r>
          </w:p>
        </w:tc>
        <w:tc>
          <w:tcPr>
            <w:tcW w:w="43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</w:t>
            </w:r>
          </w:p>
          <w:p w:rsidR="0038076A" w:rsidRPr="00130DAB" w:rsidRDefault="0038076A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4%)</w:t>
            </w:r>
          </w:p>
          <w:p w:rsidR="00E1214E" w:rsidRPr="00130DAB" w:rsidRDefault="00E1214E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Denmark</w:t>
            </w:r>
          </w:p>
        </w:tc>
      </w:tr>
      <w:tr w:rsidR="00AE52A1" w:rsidRPr="00130DAB" w:rsidTr="00566D31">
        <w:trPr>
          <w:cantSplit/>
        </w:trPr>
        <w:tc>
          <w:tcPr>
            <w:tcW w:w="1246" w:type="pct"/>
            <w:tcBorders>
              <w:right w:val="nil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rPr>
                <w:rFonts w:ascii="Calibri" w:eastAsia="Cambria" w:hAnsi="Calibri" w:cs="Times New Roman"/>
                <w:i/>
                <w:sz w:val="20"/>
                <w:szCs w:val="20"/>
                <w:highlight w:val="yellow"/>
                <w:lang w:val="en-GB"/>
              </w:rPr>
            </w:pPr>
            <w:r w:rsidRPr="00130DAB">
              <w:rPr>
                <w:rFonts w:ascii="Calibri" w:eastAsia="Calibri" w:hAnsi="Calibri" w:cs="Times New Roman"/>
                <w:b/>
                <w:i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899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Cambria" w:hAnsi="Calibri" w:cs="Cambria"/>
                <w:sz w:val="20"/>
                <w:szCs w:val="20"/>
                <w:lang w:val="en-GB"/>
              </w:rPr>
            </w:pPr>
          </w:p>
        </w:tc>
        <w:tc>
          <w:tcPr>
            <w:tcW w:w="576" w:type="pct"/>
            <w:tcBorders>
              <w:left w:val="nil"/>
              <w:right w:val="nil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57" w:type="pct"/>
            <w:gridSpan w:val="6"/>
            <w:tcBorders>
              <w:left w:val="nil"/>
              <w:right w:val="nil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576" w:type="pct"/>
            <w:tcBorders>
              <w:left w:val="nil"/>
              <w:right w:val="nil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gridSpan w:val="3"/>
            <w:tcBorders>
              <w:left w:val="nil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AE52A1" w:rsidRPr="00130DAB" w:rsidTr="00566D31">
        <w:trPr>
          <w:cantSplit/>
        </w:trPr>
        <w:tc>
          <w:tcPr>
            <w:tcW w:w="12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 xml:space="preserve">HBV treatment provided in prisons </w:t>
            </w:r>
          </w:p>
        </w:tc>
        <w:tc>
          <w:tcPr>
            <w:tcW w:w="89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8</w:t>
            </w:r>
            <w:r w:rsidRPr="00130DAB">
              <w:rPr>
                <w:rFonts w:ascii="Calibri" w:eastAsia="Calibri" w:hAnsi="Calibri" w:cs="Times New Roman"/>
                <w:bCs/>
                <w:sz w:val="20"/>
                <w:szCs w:val="20"/>
                <w:vertAlign w:val="superscript"/>
                <w:lang w:val="en-GB"/>
              </w:rPr>
              <w:t>c</w:t>
            </w:r>
          </w:p>
          <w:p w:rsidR="0038076A" w:rsidRPr="00130DAB" w:rsidRDefault="0038076A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7</w:t>
            </w:r>
            <w:r w:rsidR="00220752"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5</w:t>
            </w: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%)</w:t>
            </w:r>
          </w:p>
          <w:p w:rsidR="00682A03" w:rsidRPr="00130DAB" w:rsidRDefault="00682A03" w:rsidP="00144ABC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ustria, Belgium, Bulgaria, Denmark, Finland, France, Germany, Hungary, Italy, Netherlands, Poland, Portugal, Serbia, Slovakia, Slovenia, Spain, Sweden, United Kingdom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5</w:t>
            </w:r>
            <w:r w:rsidRPr="00130DAB">
              <w:rPr>
                <w:rFonts w:ascii="Calibri" w:eastAsia="Calibri" w:hAnsi="Calibri" w:cs="Times New Roman"/>
                <w:bCs/>
                <w:sz w:val="20"/>
                <w:szCs w:val="20"/>
                <w:vertAlign w:val="superscript"/>
                <w:lang w:val="en-GB"/>
              </w:rPr>
              <w:t>c</w:t>
            </w:r>
          </w:p>
          <w:p w:rsidR="0038076A" w:rsidRPr="00130DAB" w:rsidRDefault="0038076A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2</w:t>
            </w:r>
            <w:r w:rsidR="00220752"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</w:t>
            </w: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%)</w:t>
            </w:r>
          </w:p>
          <w:p w:rsidR="00682A03" w:rsidRPr="00130DAB" w:rsidRDefault="00682A03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Bosnia and Herzegovina, Croatia, Greece, Macedonia, Ukraine 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</w:t>
            </w:r>
            <w:r w:rsidRPr="00130DAB">
              <w:rPr>
                <w:rFonts w:ascii="Calibri" w:eastAsia="Calibri" w:hAnsi="Calibri" w:cs="Times New Roman"/>
                <w:bCs/>
                <w:sz w:val="20"/>
                <w:szCs w:val="20"/>
                <w:vertAlign w:val="superscript"/>
                <w:lang w:val="en-GB"/>
              </w:rPr>
              <w:t>c</w:t>
            </w:r>
          </w:p>
          <w:p w:rsidR="0038076A" w:rsidRPr="00130DAB" w:rsidRDefault="0038076A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4%)</w:t>
            </w:r>
          </w:p>
          <w:p w:rsidR="00511563" w:rsidRPr="00130DAB" w:rsidRDefault="00682A03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urkey</w:t>
            </w:r>
          </w:p>
        </w:tc>
        <w:tc>
          <w:tcPr>
            <w:tcW w:w="85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9</w:t>
            </w:r>
          </w:p>
          <w:p w:rsidR="0038076A" w:rsidRPr="00130DAB" w:rsidRDefault="0038076A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76%)</w:t>
            </w:r>
          </w:p>
          <w:p w:rsidR="00682A03" w:rsidRPr="00130DAB" w:rsidRDefault="00682A03" w:rsidP="00144ABC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ustria, Belgium, Bulgaria, Denmark, Finland, France, Germany, Hungary, Italy, Netherlands, Portugal, Serbia, Slovakia, Slovenia, Spain, Sweden, Turkey, Ukraine, United Kingdom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</w:t>
            </w:r>
          </w:p>
          <w:p w:rsidR="0038076A" w:rsidRPr="00130DAB" w:rsidRDefault="0038076A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20%)</w:t>
            </w:r>
          </w:p>
          <w:p w:rsidR="00682A03" w:rsidRPr="00130DAB" w:rsidRDefault="00682A03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osnia and Herzegovina, Croatia, Greece, Macedonia, Poland</w:t>
            </w:r>
          </w:p>
        </w:tc>
        <w:tc>
          <w:tcPr>
            <w:tcW w:w="43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</w:t>
            </w:r>
          </w:p>
          <w:p w:rsidR="0038076A" w:rsidRPr="00130DAB" w:rsidRDefault="0038076A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4%)</w:t>
            </w:r>
          </w:p>
          <w:p w:rsidR="00682A03" w:rsidRPr="00130DAB" w:rsidRDefault="00682A03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Denmark</w:t>
            </w:r>
          </w:p>
        </w:tc>
      </w:tr>
      <w:tr w:rsidR="00AE52A1" w:rsidRPr="00130DAB" w:rsidTr="00566D31">
        <w:trPr>
          <w:cantSplit/>
        </w:trPr>
        <w:tc>
          <w:tcPr>
            <w:tcW w:w="12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 xml:space="preserve">HCV patients have option to be treated in non-hospital </w:t>
            </w:r>
            <w:proofErr w:type="spellStart"/>
            <w:r w:rsidRPr="00130DAB"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settings</w:t>
            </w:r>
            <w:r w:rsidR="00685620" w:rsidRPr="00130DAB">
              <w:rPr>
                <w:rFonts w:ascii="Calibri" w:eastAsia="Calibri" w:hAnsi="Calibri" w:cs="Times New Roman"/>
                <w:bCs/>
                <w:sz w:val="20"/>
                <w:szCs w:val="20"/>
                <w:vertAlign w:val="superscript"/>
                <w:lang w:val="en-GB"/>
              </w:rPr>
              <w:t>d</w:t>
            </w:r>
            <w:proofErr w:type="spellEnd"/>
            <w:r w:rsidRPr="00130DAB"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9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Cambria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Cambria" w:hAnsi="Calibri" w:cs="Times New Roman"/>
                <w:color w:val="000000"/>
                <w:sz w:val="20"/>
                <w:szCs w:val="20"/>
                <w:lang w:val="en-GB"/>
              </w:rPr>
              <w:t>5</w:t>
            </w:r>
          </w:p>
          <w:p w:rsidR="0038076A" w:rsidRPr="00130DAB" w:rsidRDefault="0038076A" w:rsidP="00144ABC">
            <w:pPr>
              <w:jc w:val="center"/>
              <w:rPr>
                <w:rFonts w:ascii="Calibri" w:eastAsia="Cambria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Cambria" w:hAnsi="Calibri" w:cs="Times New Roman"/>
                <w:color w:val="000000"/>
                <w:sz w:val="20"/>
                <w:szCs w:val="20"/>
                <w:lang w:val="en-GB"/>
              </w:rPr>
              <w:t>(20%)</w:t>
            </w:r>
          </w:p>
          <w:p w:rsidR="00682A03" w:rsidRPr="00130DAB" w:rsidRDefault="00682A03" w:rsidP="00144ABC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130DAB">
              <w:rPr>
                <w:rFonts w:ascii="Calibri" w:eastAsia="Cambria" w:hAnsi="Calibri" w:cs="Times New Roman"/>
                <w:color w:val="000000"/>
                <w:sz w:val="20"/>
                <w:szCs w:val="20"/>
                <w:lang w:val="en-GB"/>
              </w:rPr>
              <w:t>France, Germany, Romania, Turkey, United Kingdom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Cambria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Cambria" w:hAnsi="Calibri" w:cs="Times New Roman"/>
                <w:color w:val="000000"/>
                <w:sz w:val="20"/>
                <w:szCs w:val="20"/>
                <w:lang w:val="en-GB"/>
              </w:rPr>
              <w:t>20</w:t>
            </w:r>
          </w:p>
          <w:p w:rsidR="0038076A" w:rsidRPr="00130DAB" w:rsidRDefault="0038076A" w:rsidP="00144ABC">
            <w:pPr>
              <w:jc w:val="center"/>
              <w:rPr>
                <w:rFonts w:ascii="Calibri" w:eastAsia="Cambria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Cambria" w:hAnsi="Calibri" w:cs="Times New Roman"/>
                <w:color w:val="000000"/>
                <w:sz w:val="20"/>
                <w:szCs w:val="20"/>
                <w:lang w:val="en-GB"/>
              </w:rPr>
              <w:t>(80%)</w:t>
            </w:r>
          </w:p>
          <w:p w:rsidR="00682A03" w:rsidRPr="00130DAB" w:rsidRDefault="00682A03" w:rsidP="00144AB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ustria, Belgium, Bosnia and Herzegovina, Bulgaria, Croatia, Denmark, Finland, Greece, Hungary, Italy, Macedonia, Netherlands, Poland, Portugal, Serbia, Slovakia, Slovenia, Spain, Sweden, Ukraine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Cambria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Cambria" w:hAnsi="Calibri" w:cs="Times New Roman"/>
                <w:color w:val="000000"/>
                <w:sz w:val="20"/>
                <w:szCs w:val="20"/>
                <w:lang w:val="en-GB"/>
              </w:rPr>
              <w:t>5</w:t>
            </w:r>
          </w:p>
          <w:p w:rsidR="0038076A" w:rsidRPr="00130DAB" w:rsidRDefault="0038076A" w:rsidP="00144ABC">
            <w:pPr>
              <w:jc w:val="center"/>
              <w:rPr>
                <w:rFonts w:ascii="Calibri" w:eastAsia="Cambria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Cambria" w:hAnsi="Calibri" w:cs="Times New Roman"/>
                <w:color w:val="000000"/>
                <w:sz w:val="20"/>
                <w:szCs w:val="20"/>
                <w:lang w:val="en-GB"/>
              </w:rPr>
              <w:t>(20%)</w:t>
            </w:r>
          </w:p>
          <w:p w:rsidR="00682A03" w:rsidRPr="00130DAB" w:rsidRDefault="00682A03" w:rsidP="00144ABC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130DAB">
              <w:rPr>
                <w:rFonts w:ascii="Calibri" w:eastAsia="Cambria" w:hAnsi="Calibri" w:cs="Times New Roman"/>
                <w:color w:val="000000"/>
                <w:sz w:val="20"/>
                <w:szCs w:val="20"/>
                <w:lang w:val="en-GB"/>
              </w:rPr>
              <w:t>France, Germany, Turkey, Ukraine, United Kingdom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Cambria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Cambria" w:hAnsi="Calibri" w:cs="Times New Roman"/>
                <w:color w:val="000000"/>
                <w:sz w:val="20"/>
                <w:szCs w:val="20"/>
                <w:lang w:val="en-GB"/>
              </w:rPr>
              <w:t>20</w:t>
            </w:r>
          </w:p>
          <w:p w:rsidR="0038076A" w:rsidRPr="00130DAB" w:rsidRDefault="0038076A" w:rsidP="00144ABC">
            <w:pPr>
              <w:jc w:val="center"/>
              <w:rPr>
                <w:rFonts w:ascii="Calibri" w:eastAsia="Cambria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Cambria" w:hAnsi="Calibri" w:cs="Times New Roman"/>
                <w:color w:val="000000"/>
                <w:sz w:val="20"/>
                <w:szCs w:val="20"/>
                <w:lang w:val="en-GB"/>
              </w:rPr>
              <w:t>(80%)</w:t>
            </w:r>
          </w:p>
          <w:p w:rsidR="00682A03" w:rsidRPr="00130DAB" w:rsidRDefault="00682A03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ustria, Belgium, Bosnia and Herzegovina, Bulgaria, Croatia, Denmark, Finland, Greece, Hungary, Italy, Macedonia, Netherlands, Poland, Portugal, Romania, Serbia, Slovakia, Slovenia, Spain, Sweden</w:t>
            </w:r>
          </w:p>
        </w:tc>
        <w:tc>
          <w:tcPr>
            <w:tcW w:w="43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  <w:vAlign w:val="center"/>
          </w:tcPr>
          <w:p w:rsidR="0038076A" w:rsidRPr="00130DAB" w:rsidRDefault="0038076A" w:rsidP="00144AB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30DA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</w:tc>
      </w:tr>
      <w:tr w:rsidR="0038076A" w:rsidRPr="006A062E" w:rsidTr="007A60EC">
        <w:trPr>
          <w:cantSplit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</w:tcPr>
          <w:p w:rsidR="0038076A" w:rsidRPr="00130DAB" w:rsidRDefault="0038076A" w:rsidP="00144ABC">
            <w:pPr>
              <w:spacing w:before="120"/>
              <w:rPr>
                <w:rFonts w:ascii="Calibri" w:eastAsia="Cambria" w:hAnsi="Calibri" w:cs="Cambria"/>
                <w:sz w:val="18"/>
                <w:szCs w:val="18"/>
                <w:lang w:val="en-GB"/>
              </w:rPr>
            </w:pPr>
            <w:r w:rsidRPr="00130DAB">
              <w:rPr>
                <w:rFonts w:ascii="Calibri" w:eastAsia="Cambria" w:hAnsi="Calibri" w:cs="Cambria"/>
                <w:sz w:val="18"/>
                <w:szCs w:val="18"/>
                <w:lang w:val="en-GB"/>
              </w:rPr>
              <w:lastRenderedPageBreak/>
              <w:t>HBV = hepatitis B virus, HCV = hepatitis C virus</w:t>
            </w:r>
          </w:p>
        </w:tc>
      </w:tr>
      <w:tr w:rsidR="0038076A" w:rsidRPr="006A062E" w:rsidTr="007A60EC">
        <w:trPr>
          <w:cantSplit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</w:tcPr>
          <w:p w:rsidR="0038076A" w:rsidRPr="00130DAB" w:rsidRDefault="0038076A" w:rsidP="00144ABC">
            <w:pPr>
              <w:rPr>
                <w:rFonts w:ascii="Calibri" w:eastAsia="Calibri" w:hAnsi="Calibri" w:cs="Times New Roman"/>
                <w:lang w:val="en-GB"/>
              </w:rPr>
            </w:pPr>
            <w:r w:rsidRPr="00130DAB">
              <w:rPr>
                <w:rFonts w:ascii="Calibri" w:eastAsia="Cambria" w:hAnsi="Calibri" w:cs="Cambria"/>
                <w:sz w:val="18"/>
                <w:szCs w:val="18"/>
                <w:lang w:val="en-GB"/>
              </w:rPr>
              <w:t>a. Survey respondents were advised that the following are not considered in-country civil society groups: United Nations agencies, international NGOs, government ministries, university programmes and military programmes.</w:t>
            </w:r>
          </w:p>
        </w:tc>
      </w:tr>
      <w:tr w:rsidR="0038076A" w:rsidRPr="006A062E" w:rsidTr="007A60EC">
        <w:trPr>
          <w:cantSplit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</w:tcPr>
          <w:p w:rsidR="0038076A" w:rsidRPr="00130DAB" w:rsidRDefault="0038076A" w:rsidP="00144ABC">
            <w:pPr>
              <w:rPr>
                <w:rFonts w:ascii="Calibri" w:eastAsia="Cambria" w:hAnsi="Calibri" w:cs="Cambria"/>
                <w:sz w:val="18"/>
                <w:szCs w:val="18"/>
                <w:lang w:val="en-GB"/>
              </w:rPr>
            </w:pPr>
            <w:r w:rsidRPr="00130DAB">
              <w:rPr>
                <w:rFonts w:ascii="Calibri" w:eastAsia="Cambria" w:hAnsi="Calibri" w:cs="Cambria"/>
                <w:sz w:val="18"/>
                <w:szCs w:val="18"/>
                <w:lang w:val="en-GB"/>
              </w:rPr>
              <w:t>b. 2017 responses to this question total 24 instead of 25 because there was one non-response.</w:t>
            </w:r>
          </w:p>
        </w:tc>
      </w:tr>
      <w:tr w:rsidR="0038076A" w:rsidRPr="006A062E" w:rsidTr="007A60EC">
        <w:trPr>
          <w:cantSplit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</w:tcPr>
          <w:p w:rsidR="0038076A" w:rsidRPr="00130DAB" w:rsidRDefault="0038076A" w:rsidP="00144ABC">
            <w:pPr>
              <w:rPr>
                <w:rFonts w:ascii="Calibri" w:eastAsia="Cambria" w:hAnsi="Calibri" w:cs="Cambria"/>
                <w:sz w:val="18"/>
                <w:szCs w:val="18"/>
                <w:lang w:val="en-GB"/>
              </w:rPr>
            </w:pPr>
            <w:r w:rsidRPr="00130DAB">
              <w:rPr>
                <w:rFonts w:ascii="Calibri" w:eastAsia="Cambria" w:hAnsi="Calibri" w:cs="Cambria"/>
                <w:sz w:val="18"/>
                <w:szCs w:val="18"/>
                <w:lang w:val="en-GB"/>
              </w:rPr>
              <w:t>c. 2016 responses to this question total 24 instead of 25 because there was one non-response.</w:t>
            </w:r>
          </w:p>
        </w:tc>
      </w:tr>
      <w:tr w:rsidR="0038076A" w:rsidRPr="006A062E" w:rsidTr="007A60EC">
        <w:trPr>
          <w:cantSplit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57" w:type="dxa"/>
              <w:bottom w:w="34" w:type="dxa"/>
              <w:right w:w="57" w:type="dxa"/>
            </w:tcMar>
          </w:tcPr>
          <w:p w:rsidR="0038076A" w:rsidRPr="00130DAB" w:rsidRDefault="0038076A" w:rsidP="00144ABC">
            <w:pPr>
              <w:rPr>
                <w:rFonts w:ascii="Calibri" w:eastAsia="Calibri" w:hAnsi="Calibri" w:cs="Times New Roman"/>
                <w:lang w:val="en-GB"/>
              </w:rPr>
            </w:pPr>
            <w:r w:rsidRPr="00130DAB">
              <w:rPr>
                <w:rFonts w:ascii="Calibri" w:eastAsia="Calibri" w:hAnsi="Calibri" w:cs="Times New Roman"/>
                <w:bCs/>
                <w:sz w:val="18"/>
                <w:szCs w:val="18"/>
                <w:lang w:val="en-GB"/>
              </w:rPr>
              <w:t>d. Settings that are not within either inpatient or outpatient hospital facilities.</w:t>
            </w:r>
          </w:p>
        </w:tc>
      </w:tr>
    </w:tbl>
    <w:p w:rsidR="0038076A" w:rsidRPr="00130DAB" w:rsidRDefault="0038076A">
      <w:pPr>
        <w:rPr>
          <w:lang w:val="en-GB"/>
        </w:rPr>
      </w:pPr>
    </w:p>
    <w:p w:rsidR="00901150" w:rsidRPr="00130DAB" w:rsidRDefault="00901150" w:rsidP="00682A03">
      <w:pPr>
        <w:outlineLvl w:val="0"/>
        <w:rPr>
          <w:b/>
          <w:lang w:val="en-GB"/>
        </w:rPr>
      </w:pPr>
      <w:r w:rsidRPr="00130DAB">
        <w:rPr>
          <w:b/>
          <w:lang w:val="en-GB"/>
        </w:rPr>
        <w:t>Reported availability of free and anonymous testing services in study countries (N=25)</w:t>
      </w:r>
    </w:p>
    <w:tbl>
      <w:tblPr>
        <w:tblStyle w:val="TableGrid"/>
        <w:tblW w:w="0" w:type="auto"/>
        <w:tblLook w:val="04A0"/>
      </w:tblPr>
      <w:tblGrid>
        <w:gridCol w:w="3615"/>
        <w:gridCol w:w="5264"/>
        <w:gridCol w:w="5265"/>
      </w:tblGrid>
      <w:tr w:rsidR="00EC6077" w:rsidRPr="00130DAB" w:rsidTr="0002004F">
        <w:trPr>
          <w:cantSplit/>
        </w:trPr>
        <w:tc>
          <w:tcPr>
            <w:tcW w:w="3615" w:type="dxa"/>
          </w:tcPr>
          <w:p w:rsidR="00901150" w:rsidRPr="00130DAB" w:rsidRDefault="00901150" w:rsidP="00144ABC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5264" w:type="dxa"/>
          </w:tcPr>
          <w:p w:rsidR="00901150" w:rsidRPr="00130DAB" w:rsidRDefault="00901150" w:rsidP="00144ABC">
            <w:pPr>
              <w:jc w:val="center"/>
              <w:rPr>
                <w:b/>
                <w:sz w:val="20"/>
                <w:lang w:val="en-GB"/>
              </w:rPr>
            </w:pPr>
            <w:r w:rsidRPr="00130DAB">
              <w:rPr>
                <w:b/>
                <w:sz w:val="20"/>
                <w:lang w:val="en-GB"/>
              </w:rPr>
              <w:t>2016</w:t>
            </w:r>
          </w:p>
        </w:tc>
        <w:tc>
          <w:tcPr>
            <w:tcW w:w="5265" w:type="dxa"/>
          </w:tcPr>
          <w:p w:rsidR="00901150" w:rsidRPr="00130DAB" w:rsidRDefault="00901150" w:rsidP="00144ABC">
            <w:pPr>
              <w:jc w:val="center"/>
              <w:rPr>
                <w:b/>
                <w:sz w:val="20"/>
                <w:lang w:val="en-GB"/>
              </w:rPr>
            </w:pPr>
            <w:r w:rsidRPr="00130DAB">
              <w:rPr>
                <w:b/>
                <w:sz w:val="20"/>
                <w:lang w:val="en-GB"/>
              </w:rPr>
              <w:t>2017</w:t>
            </w:r>
          </w:p>
        </w:tc>
      </w:tr>
      <w:tr w:rsidR="00EC6077" w:rsidRPr="006A062E" w:rsidTr="0002004F">
        <w:trPr>
          <w:cantSplit/>
        </w:trPr>
        <w:tc>
          <w:tcPr>
            <w:tcW w:w="3615" w:type="dxa"/>
          </w:tcPr>
          <w:p w:rsidR="00901150" w:rsidRPr="00130DAB" w:rsidRDefault="00901150" w:rsidP="00144ABC">
            <w:pPr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Free HBV testing for the general population</w:t>
            </w:r>
          </w:p>
        </w:tc>
        <w:tc>
          <w:tcPr>
            <w:tcW w:w="5264" w:type="dxa"/>
          </w:tcPr>
          <w:p w:rsidR="00901150" w:rsidRPr="00130DAB" w:rsidRDefault="00901150" w:rsidP="00144ABC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9</w:t>
            </w:r>
            <w:r w:rsidR="00A07FE1" w:rsidRPr="00130DAB">
              <w:rPr>
                <w:sz w:val="20"/>
                <w:lang w:val="en-GB"/>
              </w:rPr>
              <w:t xml:space="preserve"> </w:t>
            </w:r>
            <w:r w:rsidRPr="00130DAB">
              <w:rPr>
                <w:sz w:val="20"/>
                <w:lang w:val="en-GB"/>
              </w:rPr>
              <w:t>(36%)</w:t>
            </w:r>
          </w:p>
          <w:p w:rsidR="00901150" w:rsidRPr="00130DAB" w:rsidRDefault="00901150" w:rsidP="00144ABC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Croatia, Denmark, France, Macedonia, Netherlands, Serbia, Slovenia, Sweden, Turkey</w:t>
            </w:r>
          </w:p>
        </w:tc>
        <w:tc>
          <w:tcPr>
            <w:tcW w:w="5265" w:type="dxa"/>
          </w:tcPr>
          <w:p w:rsidR="00901150" w:rsidRPr="00130DAB" w:rsidRDefault="00113B01" w:rsidP="00144ABC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 xml:space="preserve">12 </w:t>
            </w:r>
            <w:r w:rsidR="00901150" w:rsidRPr="00130DAB">
              <w:rPr>
                <w:sz w:val="20"/>
                <w:lang w:val="en-GB"/>
              </w:rPr>
              <w:t>(</w:t>
            </w:r>
            <w:r w:rsidRPr="00130DAB">
              <w:rPr>
                <w:sz w:val="20"/>
                <w:lang w:val="en-GB"/>
              </w:rPr>
              <w:t>48</w:t>
            </w:r>
            <w:r w:rsidR="00901150" w:rsidRPr="00130DAB">
              <w:rPr>
                <w:sz w:val="20"/>
                <w:lang w:val="en-GB"/>
              </w:rPr>
              <w:t>%)</w:t>
            </w:r>
          </w:p>
          <w:p w:rsidR="00901150" w:rsidRPr="00130DAB" w:rsidRDefault="00113B01" w:rsidP="00144ABC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Croatia, France, Germany, Greece, Macedonia, Poland, Serbia, Slovakia, Slovenia, Spain, Sweden, United Kingdom</w:t>
            </w:r>
          </w:p>
        </w:tc>
      </w:tr>
      <w:tr w:rsidR="00EC6077" w:rsidRPr="006A062E" w:rsidTr="0002004F">
        <w:trPr>
          <w:cantSplit/>
        </w:trPr>
        <w:tc>
          <w:tcPr>
            <w:tcW w:w="3615" w:type="dxa"/>
          </w:tcPr>
          <w:p w:rsidR="00901150" w:rsidRPr="00130DAB" w:rsidRDefault="00736D24" w:rsidP="00144ABC">
            <w:pPr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Free HBV testing for high-risk populations</w:t>
            </w:r>
          </w:p>
        </w:tc>
        <w:tc>
          <w:tcPr>
            <w:tcW w:w="5264" w:type="dxa"/>
          </w:tcPr>
          <w:p w:rsidR="00901150" w:rsidRPr="00130DAB" w:rsidRDefault="004C5EE1" w:rsidP="00144ABC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17</w:t>
            </w:r>
            <w:r w:rsidR="00682A03" w:rsidRPr="00130DAB">
              <w:rPr>
                <w:sz w:val="20"/>
                <w:lang w:val="en-GB"/>
              </w:rPr>
              <w:t xml:space="preserve"> </w:t>
            </w:r>
            <w:r w:rsidR="00BE4A8B" w:rsidRPr="00130DAB">
              <w:rPr>
                <w:sz w:val="20"/>
                <w:lang w:val="en-GB"/>
              </w:rPr>
              <w:t>(68%)</w:t>
            </w:r>
          </w:p>
          <w:p w:rsidR="002F788B" w:rsidRPr="00130DAB" w:rsidRDefault="002F788B" w:rsidP="00144ABC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Croatia, Denmark, Finland, France, Germany, Hungary, Italy, Macedonia, Netherlands, Portugal, Serbia, Slovakia, Slovenia, Sweden, Turkey, Ukraine, United Kingdom</w:t>
            </w:r>
          </w:p>
        </w:tc>
        <w:tc>
          <w:tcPr>
            <w:tcW w:w="5265" w:type="dxa"/>
          </w:tcPr>
          <w:p w:rsidR="00901150" w:rsidRPr="00130DAB" w:rsidRDefault="004C5EE1" w:rsidP="00144ABC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17</w:t>
            </w:r>
            <w:r w:rsidR="00BE4A8B" w:rsidRPr="00130DAB">
              <w:rPr>
                <w:sz w:val="20"/>
                <w:lang w:val="en-GB"/>
              </w:rPr>
              <w:t xml:space="preserve"> (68%)</w:t>
            </w:r>
          </w:p>
          <w:p w:rsidR="006F4AEC" w:rsidRPr="00130DAB" w:rsidRDefault="006F4AEC" w:rsidP="00144ABC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Bulgaria, Croatia, Finland, Germany, Greece, Hungary, Italy, Macedonia, Portugal, Romania, Serbia, Slovakia, Slovenia, Spain, Sweden, Ukraine, United Kingdom</w:t>
            </w:r>
          </w:p>
        </w:tc>
      </w:tr>
      <w:tr w:rsidR="00EC6077" w:rsidRPr="006A062E" w:rsidTr="0002004F">
        <w:trPr>
          <w:cantSplit/>
        </w:trPr>
        <w:tc>
          <w:tcPr>
            <w:tcW w:w="3615" w:type="dxa"/>
          </w:tcPr>
          <w:p w:rsidR="00901150" w:rsidRPr="00130DAB" w:rsidRDefault="00736D24" w:rsidP="00144ABC">
            <w:pPr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Anonymous HBV testing for the general population</w:t>
            </w:r>
          </w:p>
        </w:tc>
        <w:tc>
          <w:tcPr>
            <w:tcW w:w="5264" w:type="dxa"/>
          </w:tcPr>
          <w:p w:rsidR="00901150" w:rsidRPr="00130DAB" w:rsidRDefault="00A07FE1" w:rsidP="00144ABC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6 (24%)</w:t>
            </w:r>
          </w:p>
          <w:p w:rsidR="00A07FE1" w:rsidRPr="00130DAB" w:rsidRDefault="00A07FE1" w:rsidP="00144ABC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Croatia, France, Macedonia, Slovenia, Sweden, Turkey</w:t>
            </w:r>
          </w:p>
        </w:tc>
        <w:tc>
          <w:tcPr>
            <w:tcW w:w="5265" w:type="dxa"/>
          </w:tcPr>
          <w:p w:rsidR="00901150" w:rsidRPr="00130DAB" w:rsidRDefault="00A07FE1" w:rsidP="00144ABC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12 (48%)</w:t>
            </w:r>
          </w:p>
          <w:p w:rsidR="00A07FE1" w:rsidRPr="00130DAB" w:rsidRDefault="00A07FE1" w:rsidP="00144ABC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Bulgaria, Croatia, France, Germany, Greece, Macedonia, Serbia, Slovakia, Slovenia, Spain, Sweden, Ukraine</w:t>
            </w:r>
          </w:p>
        </w:tc>
      </w:tr>
      <w:tr w:rsidR="00EC6077" w:rsidRPr="00130DAB" w:rsidTr="0002004F">
        <w:trPr>
          <w:cantSplit/>
        </w:trPr>
        <w:tc>
          <w:tcPr>
            <w:tcW w:w="3615" w:type="dxa"/>
          </w:tcPr>
          <w:p w:rsidR="00901150" w:rsidRPr="00130DAB" w:rsidRDefault="00736D24" w:rsidP="00144ABC">
            <w:pPr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Anonymous HBV testing for high-risk populations</w:t>
            </w:r>
          </w:p>
        </w:tc>
        <w:tc>
          <w:tcPr>
            <w:tcW w:w="5264" w:type="dxa"/>
          </w:tcPr>
          <w:p w:rsidR="00901150" w:rsidRPr="00130DAB" w:rsidRDefault="004C5EE1" w:rsidP="00144ABC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1</w:t>
            </w:r>
            <w:r w:rsidR="001D1CDC" w:rsidRPr="00130DAB">
              <w:rPr>
                <w:sz w:val="20"/>
                <w:lang w:val="en-GB"/>
              </w:rPr>
              <w:t>1 (44</w:t>
            </w:r>
            <w:r w:rsidR="00BE4A8B" w:rsidRPr="00130DAB">
              <w:rPr>
                <w:sz w:val="20"/>
                <w:lang w:val="en-GB"/>
              </w:rPr>
              <w:t>%)</w:t>
            </w:r>
          </w:p>
          <w:p w:rsidR="002F788B" w:rsidRPr="00130DAB" w:rsidRDefault="002F788B" w:rsidP="00144ABC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Croatia, France, Italy, Macedonia, Netherlands, Portugal, Slovakia, Slovenia, Sweden, Turkey, United Kingdom</w:t>
            </w:r>
          </w:p>
        </w:tc>
        <w:tc>
          <w:tcPr>
            <w:tcW w:w="5265" w:type="dxa"/>
          </w:tcPr>
          <w:p w:rsidR="00901150" w:rsidRPr="00130DAB" w:rsidRDefault="004C5EE1" w:rsidP="00144ABC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13</w:t>
            </w:r>
            <w:r w:rsidR="00BE4A8B" w:rsidRPr="00130DAB">
              <w:rPr>
                <w:sz w:val="20"/>
                <w:lang w:val="en-GB"/>
              </w:rPr>
              <w:t xml:space="preserve"> (52%)</w:t>
            </w:r>
          </w:p>
          <w:p w:rsidR="006F4AEC" w:rsidRPr="00130DAB" w:rsidRDefault="006F4AEC" w:rsidP="00144ABC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Bulgaria, Croatia, Germany, Greece, Hungary, Macedonia, Portugal, Serbia, Slovakia, Slovenia, Spain, Sweden, Ukraine</w:t>
            </w:r>
          </w:p>
        </w:tc>
      </w:tr>
      <w:tr w:rsidR="00EC6077" w:rsidRPr="00130DAB" w:rsidTr="0002004F">
        <w:trPr>
          <w:cantSplit/>
        </w:trPr>
        <w:tc>
          <w:tcPr>
            <w:tcW w:w="3615" w:type="dxa"/>
          </w:tcPr>
          <w:p w:rsidR="00901150" w:rsidRPr="00130DAB" w:rsidRDefault="00736D24" w:rsidP="00144ABC">
            <w:pPr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Free HCV testing for the general population</w:t>
            </w:r>
          </w:p>
        </w:tc>
        <w:tc>
          <w:tcPr>
            <w:tcW w:w="5264" w:type="dxa"/>
          </w:tcPr>
          <w:p w:rsidR="00901150" w:rsidRPr="00130DAB" w:rsidRDefault="004C5EE1" w:rsidP="00144ABC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9</w:t>
            </w:r>
            <w:r w:rsidR="00723EFC" w:rsidRPr="00130DAB">
              <w:rPr>
                <w:sz w:val="20"/>
                <w:lang w:val="en-GB"/>
              </w:rPr>
              <w:t xml:space="preserve"> (36%)</w:t>
            </w:r>
          </w:p>
          <w:p w:rsidR="00723EFC" w:rsidRPr="00130DAB" w:rsidRDefault="00723EFC" w:rsidP="00144ABC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Croatia, Denmark, France, Macedonia, Netherlands, Serbia, Slovenia, Sweden, Turkey</w:t>
            </w:r>
          </w:p>
        </w:tc>
        <w:tc>
          <w:tcPr>
            <w:tcW w:w="5265" w:type="dxa"/>
          </w:tcPr>
          <w:p w:rsidR="00901150" w:rsidRPr="00130DAB" w:rsidRDefault="004C5EE1" w:rsidP="00144ABC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12</w:t>
            </w:r>
            <w:r w:rsidR="00723EFC" w:rsidRPr="00130DAB">
              <w:rPr>
                <w:sz w:val="20"/>
                <w:lang w:val="en-GB"/>
              </w:rPr>
              <w:t xml:space="preserve"> (48%)</w:t>
            </w:r>
          </w:p>
          <w:p w:rsidR="00723EFC" w:rsidRPr="00130DAB" w:rsidRDefault="00723EFC" w:rsidP="00144ABC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Bulgaria, Croatia, France, Germany, Greece, Macedonia, Portugal, Serbia, Slovakia, Slovenia, Spain, Sweden</w:t>
            </w:r>
          </w:p>
        </w:tc>
      </w:tr>
      <w:tr w:rsidR="00EC6077" w:rsidRPr="006A062E" w:rsidTr="0002004F">
        <w:trPr>
          <w:cantSplit/>
        </w:trPr>
        <w:tc>
          <w:tcPr>
            <w:tcW w:w="3615" w:type="dxa"/>
          </w:tcPr>
          <w:p w:rsidR="00736D24" w:rsidRPr="00130DAB" w:rsidRDefault="00736D24" w:rsidP="00144ABC">
            <w:pPr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Free HCV testin</w:t>
            </w:r>
            <w:r w:rsidR="008C5422" w:rsidRPr="00130DAB">
              <w:rPr>
                <w:sz w:val="20"/>
                <w:lang w:val="en-GB"/>
              </w:rPr>
              <w:t xml:space="preserve">g for </w:t>
            </w:r>
            <w:r w:rsidRPr="00130DAB">
              <w:rPr>
                <w:sz w:val="20"/>
                <w:lang w:val="en-GB"/>
              </w:rPr>
              <w:t>high-risk population</w:t>
            </w:r>
            <w:r w:rsidR="008C5422" w:rsidRPr="00130DAB">
              <w:rPr>
                <w:sz w:val="20"/>
                <w:lang w:val="en-GB"/>
              </w:rPr>
              <w:t>s</w:t>
            </w:r>
          </w:p>
        </w:tc>
        <w:tc>
          <w:tcPr>
            <w:tcW w:w="5264" w:type="dxa"/>
          </w:tcPr>
          <w:p w:rsidR="002F788B" w:rsidRPr="00130DAB" w:rsidRDefault="00723EFC" w:rsidP="00144ABC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1</w:t>
            </w:r>
            <w:r w:rsidR="00933372" w:rsidRPr="00130DAB">
              <w:rPr>
                <w:sz w:val="20"/>
                <w:lang w:val="en-GB"/>
              </w:rPr>
              <w:t>6</w:t>
            </w:r>
            <w:r w:rsidR="002F788B" w:rsidRPr="00130DAB">
              <w:rPr>
                <w:sz w:val="20"/>
                <w:lang w:val="en-GB"/>
              </w:rPr>
              <w:t xml:space="preserve"> (64%)</w:t>
            </w:r>
          </w:p>
          <w:p w:rsidR="00901150" w:rsidRPr="00130DAB" w:rsidRDefault="002F788B" w:rsidP="00144ABC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Croatia, Denmark, Finland, France, Germany, Hungary, Italy, Macedonia, Netherlands, Portugal, Serbia, Slovakia, Slovenia, Sweden, Turkey, Ukraine</w:t>
            </w:r>
          </w:p>
        </w:tc>
        <w:tc>
          <w:tcPr>
            <w:tcW w:w="5265" w:type="dxa"/>
          </w:tcPr>
          <w:p w:rsidR="00901150" w:rsidRPr="00130DAB" w:rsidRDefault="00723EFC" w:rsidP="00144ABC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17</w:t>
            </w:r>
            <w:r w:rsidR="00BE4A8B" w:rsidRPr="00130DAB">
              <w:rPr>
                <w:sz w:val="20"/>
                <w:lang w:val="en-GB"/>
              </w:rPr>
              <w:t xml:space="preserve"> (68%)</w:t>
            </w:r>
          </w:p>
          <w:p w:rsidR="006F4AEC" w:rsidRPr="00130DAB" w:rsidRDefault="006F4AEC" w:rsidP="00144ABC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Bulgaria, Croatia, Finland, Germany, Greece, Hungary, Italy, Macedonia, Portugal, Romania, Serbia, Slovakia, Slovenia, Spain, Sweden, Ukraine, United Kingdom</w:t>
            </w:r>
          </w:p>
        </w:tc>
      </w:tr>
      <w:tr w:rsidR="00EC6077" w:rsidRPr="00130DAB" w:rsidTr="0002004F">
        <w:trPr>
          <w:cantSplit/>
        </w:trPr>
        <w:tc>
          <w:tcPr>
            <w:tcW w:w="3615" w:type="dxa"/>
          </w:tcPr>
          <w:p w:rsidR="00901150" w:rsidRPr="00130DAB" w:rsidRDefault="00736D24" w:rsidP="00144ABC">
            <w:pPr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lastRenderedPageBreak/>
              <w:t>Anonymous HCV testing for the general population</w:t>
            </w:r>
          </w:p>
        </w:tc>
        <w:tc>
          <w:tcPr>
            <w:tcW w:w="5264" w:type="dxa"/>
          </w:tcPr>
          <w:p w:rsidR="00901150" w:rsidRPr="00130DAB" w:rsidRDefault="00723EFC" w:rsidP="00144ABC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6 (24%)</w:t>
            </w:r>
          </w:p>
          <w:p w:rsidR="00723EFC" w:rsidRPr="00130DAB" w:rsidRDefault="00723EFC" w:rsidP="00144ABC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Croatia, France, Macedonia, Slovenia, Spain, Turkey</w:t>
            </w:r>
          </w:p>
        </w:tc>
        <w:tc>
          <w:tcPr>
            <w:tcW w:w="5265" w:type="dxa"/>
          </w:tcPr>
          <w:p w:rsidR="00901150" w:rsidRPr="00130DAB" w:rsidRDefault="00723EFC" w:rsidP="00144ABC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11 (44%)</w:t>
            </w:r>
          </w:p>
          <w:p w:rsidR="00723EFC" w:rsidRPr="00130DAB" w:rsidRDefault="000267F4" w:rsidP="00144ABC">
            <w:pPr>
              <w:pStyle w:val="CommentText"/>
              <w:jc w:val="center"/>
              <w:rPr>
                <w:lang w:val="en-GB"/>
              </w:rPr>
            </w:pPr>
            <w:r w:rsidRPr="00130DAB">
              <w:rPr>
                <w:lang w:val="en-GB"/>
              </w:rPr>
              <w:t>Bulgaria, Croatia, France, Germany, Greece, Macedonia, Serbia, Slovakia, Slovenia, Spain, Sweden</w:t>
            </w:r>
          </w:p>
        </w:tc>
      </w:tr>
      <w:tr w:rsidR="00EC6077" w:rsidRPr="00130DAB" w:rsidTr="0002004F">
        <w:trPr>
          <w:cantSplit/>
        </w:trPr>
        <w:tc>
          <w:tcPr>
            <w:tcW w:w="3615" w:type="dxa"/>
          </w:tcPr>
          <w:p w:rsidR="008C5422" w:rsidRPr="00130DAB" w:rsidRDefault="008C5422" w:rsidP="00144ABC">
            <w:pPr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Anonymous HCV testing for high-risk populations</w:t>
            </w:r>
          </w:p>
        </w:tc>
        <w:tc>
          <w:tcPr>
            <w:tcW w:w="5264" w:type="dxa"/>
          </w:tcPr>
          <w:p w:rsidR="008C5422" w:rsidRPr="00130DAB" w:rsidRDefault="00723EFC" w:rsidP="00144ABC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10</w:t>
            </w:r>
            <w:r w:rsidR="006F4AEC" w:rsidRPr="00130DAB">
              <w:rPr>
                <w:sz w:val="20"/>
                <w:lang w:val="en-GB"/>
              </w:rPr>
              <w:t xml:space="preserve"> (40%)</w:t>
            </w:r>
          </w:p>
          <w:p w:rsidR="006F4AEC" w:rsidRPr="00130DAB" w:rsidRDefault="006F4AEC" w:rsidP="00144ABC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Croatia, France, Italy, Macedonia, Netherlands, Portugal, Slovakia, Slovenia, Sweden, Turkey</w:t>
            </w:r>
          </w:p>
        </w:tc>
        <w:tc>
          <w:tcPr>
            <w:tcW w:w="5265" w:type="dxa"/>
          </w:tcPr>
          <w:p w:rsidR="008C5422" w:rsidRPr="00130DAB" w:rsidRDefault="00723EFC" w:rsidP="00144ABC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13</w:t>
            </w:r>
            <w:r w:rsidR="006F4AEC" w:rsidRPr="00130DAB">
              <w:rPr>
                <w:sz w:val="20"/>
                <w:lang w:val="en-GB"/>
              </w:rPr>
              <w:t xml:space="preserve"> (52%)</w:t>
            </w:r>
          </w:p>
          <w:p w:rsidR="006F4AEC" w:rsidRPr="00130DAB" w:rsidRDefault="006F4AEC" w:rsidP="00144ABC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Bulgaria, Croatia, Germany, Greece, Hungary, Macedonia, Portugal, Serbia, Slovakia, Slovenia, Spain, Sweden, Ukraine</w:t>
            </w:r>
          </w:p>
        </w:tc>
      </w:tr>
    </w:tbl>
    <w:p w:rsidR="00901150" w:rsidRPr="00130DAB" w:rsidRDefault="00901150">
      <w:pPr>
        <w:rPr>
          <w:lang w:val="en-GB"/>
        </w:rPr>
      </w:pPr>
    </w:p>
    <w:p w:rsidR="0069539C" w:rsidRPr="00130DAB" w:rsidRDefault="0069539C" w:rsidP="00682A03">
      <w:pPr>
        <w:outlineLvl w:val="0"/>
        <w:rPr>
          <w:rFonts w:ascii="Calibri" w:eastAsia="Calibri" w:hAnsi="Calibri"/>
          <w:b/>
          <w:lang w:val="en-GB"/>
        </w:rPr>
      </w:pPr>
      <w:r w:rsidRPr="00130DAB">
        <w:rPr>
          <w:rFonts w:ascii="Calibri" w:eastAsia="Calibri" w:hAnsi="Calibri"/>
          <w:b/>
          <w:lang w:val="en-GB"/>
        </w:rPr>
        <w:t xml:space="preserve">Reported restrictions on access to direct-acting </w:t>
      </w:r>
      <w:proofErr w:type="spellStart"/>
      <w:r w:rsidRPr="00130DAB">
        <w:rPr>
          <w:rFonts w:ascii="Calibri" w:eastAsia="Calibri" w:hAnsi="Calibri"/>
          <w:b/>
          <w:lang w:val="en-GB"/>
        </w:rPr>
        <w:t>antivirals</w:t>
      </w:r>
      <w:proofErr w:type="spellEnd"/>
      <w:r w:rsidRPr="00130DAB">
        <w:rPr>
          <w:rFonts w:ascii="Calibri" w:eastAsia="Calibri" w:hAnsi="Calibri"/>
          <w:b/>
          <w:lang w:val="en-GB"/>
        </w:rPr>
        <w:t xml:space="preserve"> for the treatment of HCV in study countries (N=25)</w:t>
      </w:r>
    </w:p>
    <w:tbl>
      <w:tblPr>
        <w:tblStyle w:val="TableGrid"/>
        <w:tblW w:w="0" w:type="auto"/>
        <w:tblLook w:val="04A0"/>
      </w:tblPr>
      <w:tblGrid>
        <w:gridCol w:w="3615"/>
        <w:gridCol w:w="5310"/>
        <w:gridCol w:w="5219"/>
      </w:tblGrid>
      <w:tr w:rsidR="00682A03" w:rsidRPr="00130DAB" w:rsidTr="0002004F">
        <w:trPr>
          <w:cantSplit/>
        </w:trPr>
        <w:tc>
          <w:tcPr>
            <w:tcW w:w="3615" w:type="dxa"/>
          </w:tcPr>
          <w:p w:rsidR="0069539C" w:rsidRPr="00130DAB" w:rsidRDefault="0069539C" w:rsidP="00923D97">
            <w:pPr>
              <w:rPr>
                <w:sz w:val="20"/>
                <w:lang w:val="en-GB"/>
              </w:rPr>
            </w:pPr>
          </w:p>
        </w:tc>
        <w:tc>
          <w:tcPr>
            <w:tcW w:w="5310" w:type="dxa"/>
          </w:tcPr>
          <w:p w:rsidR="0069539C" w:rsidRPr="00130DAB" w:rsidRDefault="0069539C" w:rsidP="00923D97">
            <w:pPr>
              <w:jc w:val="center"/>
              <w:rPr>
                <w:b/>
                <w:sz w:val="20"/>
                <w:lang w:val="en-GB"/>
              </w:rPr>
            </w:pPr>
            <w:r w:rsidRPr="00130DAB">
              <w:rPr>
                <w:b/>
                <w:sz w:val="20"/>
                <w:lang w:val="en-GB"/>
              </w:rPr>
              <w:t>2016</w:t>
            </w:r>
          </w:p>
        </w:tc>
        <w:tc>
          <w:tcPr>
            <w:tcW w:w="5219" w:type="dxa"/>
          </w:tcPr>
          <w:p w:rsidR="0069539C" w:rsidRPr="00130DAB" w:rsidRDefault="0069539C" w:rsidP="00923D97">
            <w:pPr>
              <w:jc w:val="center"/>
              <w:rPr>
                <w:b/>
                <w:sz w:val="20"/>
                <w:lang w:val="en-GB"/>
              </w:rPr>
            </w:pPr>
            <w:r w:rsidRPr="00130DAB">
              <w:rPr>
                <w:b/>
                <w:sz w:val="20"/>
                <w:lang w:val="en-GB"/>
              </w:rPr>
              <w:t>2017</w:t>
            </w:r>
          </w:p>
        </w:tc>
      </w:tr>
      <w:tr w:rsidR="00682A03" w:rsidRPr="00130DAB" w:rsidTr="0002004F">
        <w:trPr>
          <w:cantSplit/>
        </w:trPr>
        <w:tc>
          <w:tcPr>
            <w:tcW w:w="3615" w:type="dxa"/>
          </w:tcPr>
          <w:p w:rsidR="0069539C" w:rsidRPr="00130DAB" w:rsidRDefault="0069539C" w:rsidP="00923D97">
            <w:pPr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None</w:t>
            </w:r>
          </w:p>
        </w:tc>
        <w:tc>
          <w:tcPr>
            <w:tcW w:w="5310" w:type="dxa"/>
          </w:tcPr>
          <w:p w:rsidR="0069539C" w:rsidRPr="00130DAB" w:rsidRDefault="0069539C" w:rsidP="00923D97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3 (12%)</w:t>
            </w:r>
          </w:p>
          <w:p w:rsidR="0069539C" w:rsidRPr="00130DAB" w:rsidRDefault="0069539C" w:rsidP="00923D97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France, Netherlands, Portugal</w:t>
            </w:r>
          </w:p>
        </w:tc>
        <w:tc>
          <w:tcPr>
            <w:tcW w:w="5219" w:type="dxa"/>
          </w:tcPr>
          <w:p w:rsidR="0069539C" w:rsidRPr="006A062E" w:rsidRDefault="0069539C" w:rsidP="00923D97">
            <w:pPr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6A062E">
              <w:rPr>
                <w:sz w:val="20"/>
              </w:rPr>
              <w:t>7 (28%)</w:t>
            </w:r>
          </w:p>
          <w:p w:rsidR="0069539C" w:rsidRPr="006A062E" w:rsidRDefault="0069539C" w:rsidP="00923D97">
            <w:pPr>
              <w:jc w:val="center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6A062E">
              <w:rPr>
                <w:sz w:val="20"/>
              </w:rPr>
              <w:t xml:space="preserve">Austria, Bulgaria, France, </w:t>
            </w:r>
            <w:proofErr w:type="spellStart"/>
            <w:r w:rsidRPr="006A062E">
              <w:rPr>
                <w:sz w:val="20"/>
              </w:rPr>
              <w:t>Italy</w:t>
            </w:r>
            <w:proofErr w:type="spellEnd"/>
            <w:r w:rsidRPr="006A062E">
              <w:rPr>
                <w:sz w:val="20"/>
              </w:rPr>
              <w:t xml:space="preserve">, </w:t>
            </w:r>
            <w:proofErr w:type="spellStart"/>
            <w:r w:rsidRPr="006A062E">
              <w:rPr>
                <w:sz w:val="20"/>
              </w:rPr>
              <w:t>Netherlands</w:t>
            </w:r>
            <w:proofErr w:type="spellEnd"/>
            <w:r w:rsidRPr="006A062E">
              <w:rPr>
                <w:sz w:val="20"/>
              </w:rPr>
              <w:t xml:space="preserve">, Portugal, </w:t>
            </w:r>
            <w:proofErr w:type="spellStart"/>
            <w:r w:rsidR="00305275" w:rsidRPr="006A062E">
              <w:rPr>
                <w:sz w:val="20"/>
              </w:rPr>
              <w:t>Turkey</w:t>
            </w:r>
            <w:proofErr w:type="spellEnd"/>
          </w:p>
        </w:tc>
      </w:tr>
      <w:tr w:rsidR="00682A03" w:rsidRPr="006A062E" w:rsidTr="0002004F">
        <w:trPr>
          <w:cantSplit/>
        </w:trPr>
        <w:tc>
          <w:tcPr>
            <w:tcW w:w="3615" w:type="dxa"/>
          </w:tcPr>
          <w:p w:rsidR="0069539C" w:rsidRPr="00130DAB" w:rsidRDefault="00305275" w:rsidP="00923D97">
            <w:pPr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Fibrosis level</w:t>
            </w:r>
          </w:p>
        </w:tc>
        <w:tc>
          <w:tcPr>
            <w:tcW w:w="5310" w:type="dxa"/>
          </w:tcPr>
          <w:p w:rsidR="0069539C" w:rsidRPr="00130DAB" w:rsidRDefault="00305275" w:rsidP="00923D97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18 (72%)</w:t>
            </w:r>
          </w:p>
          <w:p w:rsidR="00305275" w:rsidRPr="00130DAB" w:rsidRDefault="00305275" w:rsidP="00923D97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Austria, Belgium, Bulgaria, Croatia, Denmark, Finland, Greece, Hungary, Italy, Macedonia, Romania, Slovakia, Slovenia, Spain, Sweden, Turkey, Ukraine, United Kingdom</w:t>
            </w:r>
          </w:p>
        </w:tc>
        <w:tc>
          <w:tcPr>
            <w:tcW w:w="5219" w:type="dxa"/>
          </w:tcPr>
          <w:p w:rsidR="0069539C" w:rsidRPr="00130DAB" w:rsidRDefault="00305275" w:rsidP="00923D97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13 (52%)</w:t>
            </w:r>
          </w:p>
          <w:p w:rsidR="00305275" w:rsidRPr="00130DAB" w:rsidRDefault="00305275" w:rsidP="00923D97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Belgium, Croatia, Denmark, Finland, Greece, Hungary, Macedonia, Romania, Slovakia, Slovenia, Spain, Sweden, Ukraine</w:t>
            </w:r>
          </w:p>
        </w:tc>
      </w:tr>
      <w:tr w:rsidR="00682A03" w:rsidRPr="006A062E" w:rsidTr="0002004F">
        <w:trPr>
          <w:cantSplit/>
        </w:trPr>
        <w:tc>
          <w:tcPr>
            <w:tcW w:w="3615" w:type="dxa"/>
          </w:tcPr>
          <w:p w:rsidR="0069539C" w:rsidRPr="00130DAB" w:rsidRDefault="00305275" w:rsidP="00923D97">
            <w:pPr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Quotas</w:t>
            </w:r>
          </w:p>
        </w:tc>
        <w:tc>
          <w:tcPr>
            <w:tcW w:w="5310" w:type="dxa"/>
          </w:tcPr>
          <w:p w:rsidR="0069539C" w:rsidRPr="00130DAB" w:rsidRDefault="00305275" w:rsidP="00923D97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7 (28%)</w:t>
            </w:r>
          </w:p>
          <w:p w:rsidR="00305275" w:rsidRPr="00130DAB" w:rsidRDefault="00305275" w:rsidP="00923D97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Croatia, Denmark, Finland, Poland, Slovakia, Spain, United Kingdom</w:t>
            </w:r>
          </w:p>
        </w:tc>
        <w:tc>
          <w:tcPr>
            <w:tcW w:w="5219" w:type="dxa"/>
          </w:tcPr>
          <w:p w:rsidR="0069539C" w:rsidRPr="00130DAB" w:rsidRDefault="00305275" w:rsidP="00923D97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8 (32%)</w:t>
            </w:r>
          </w:p>
          <w:p w:rsidR="00305275" w:rsidRPr="00130DAB" w:rsidRDefault="00305275" w:rsidP="00923D97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Belgium, Bosnia</w:t>
            </w:r>
            <w:r w:rsidR="00682A03" w:rsidRPr="00130DAB">
              <w:rPr>
                <w:sz w:val="20"/>
                <w:lang w:val="en-GB"/>
              </w:rPr>
              <w:t xml:space="preserve"> and</w:t>
            </w:r>
            <w:r w:rsidRPr="00130DAB">
              <w:rPr>
                <w:sz w:val="20"/>
                <w:lang w:val="en-GB"/>
              </w:rPr>
              <w:t xml:space="preserve"> Herzegovina, Croatia</w:t>
            </w:r>
            <w:r w:rsidR="00AA087D" w:rsidRPr="00130DAB">
              <w:rPr>
                <w:sz w:val="20"/>
                <w:lang w:val="en-GB"/>
              </w:rPr>
              <w:t xml:space="preserve">, Finland, </w:t>
            </w:r>
            <w:r w:rsidR="000267F4" w:rsidRPr="00130DAB">
              <w:rPr>
                <w:sz w:val="20"/>
                <w:lang w:val="en-GB"/>
              </w:rPr>
              <w:t>Romania</w:t>
            </w:r>
            <w:r w:rsidR="00AA087D" w:rsidRPr="00130DAB">
              <w:rPr>
                <w:sz w:val="20"/>
                <w:lang w:val="en-GB"/>
              </w:rPr>
              <w:t xml:space="preserve">, Slovakia, </w:t>
            </w:r>
            <w:r w:rsidR="000267F4" w:rsidRPr="00130DAB">
              <w:rPr>
                <w:sz w:val="20"/>
                <w:lang w:val="en-GB"/>
              </w:rPr>
              <w:t>Ukraine</w:t>
            </w:r>
            <w:r w:rsidR="00AA087D" w:rsidRPr="00130DAB">
              <w:rPr>
                <w:sz w:val="20"/>
                <w:lang w:val="en-GB"/>
              </w:rPr>
              <w:t>, United Kingdom</w:t>
            </w:r>
          </w:p>
        </w:tc>
      </w:tr>
      <w:tr w:rsidR="00682A03" w:rsidRPr="006A062E" w:rsidTr="0002004F">
        <w:trPr>
          <w:cantSplit/>
        </w:trPr>
        <w:tc>
          <w:tcPr>
            <w:tcW w:w="3615" w:type="dxa"/>
          </w:tcPr>
          <w:p w:rsidR="0069539C" w:rsidRPr="00130DAB" w:rsidRDefault="00AA087D" w:rsidP="00923D97">
            <w:pPr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Alcohol use</w:t>
            </w:r>
          </w:p>
        </w:tc>
        <w:tc>
          <w:tcPr>
            <w:tcW w:w="5310" w:type="dxa"/>
          </w:tcPr>
          <w:p w:rsidR="0069539C" w:rsidRPr="00130DAB" w:rsidRDefault="00AA087D" w:rsidP="00923D97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8 (32%)</w:t>
            </w:r>
          </w:p>
          <w:p w:rsidR="00AA087D" w:rsidRPr="00130DAB" w:rsidRDefault="00AA087D" w:rsidP="00923D97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Austria, Bulgaria, Croatia, Germany, Hungary, Spain, Sweden, Ukraine</w:t>
            </w:r>
          </w:p>
        </w:tc>
        <w:tc>
          <w:tcPr>
            <w:tcW w:w="5219" w:type="dxa"/>
          </w:tcPr>
          <w:p w:rsidR="0069539C" w:rsidRPr="00130DAB" w:rsidRDefault="00AA087D" w:rsidP="00923D97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5 (20%)</w:t>
            </w:r>
          </w:p>
          <w:p w:rsidR="00AA087D" w:rsidRPr="00130DAB" w:rsidRDefault="00AA087D" w:rsidP="00923D97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Croatia, Denmark, Finland, Romania, Ukraine</w:t>
            </w:r>
          </w:p>
        </w:tc>
      </w:tr>
      <w:tr w:rsidR="00682A03" w:rsidRPr="006A062E" w:rsidTr="0002004F">
        <w:trPr>
          <w:cantSplit/>
        </w:trPr>
        <w:tc>
          <w:tcPr>
            <w:tcW w:w="3615" w:type="dxa"/>
          </w:tcPr>
          <w:p w:rsidR="0069539C" w:rsidRPr="00130DAB" w:rsidRDefault="00AA087D" w:rsidP="00923D97">
            <w:pPr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People currently injecting drugs not treated</w:t>
            </w:r>
          </w:p>
        </w:tc>
        <w:tc>
          <w:tcPr>
            <w:tcW w:w="5310" w:type="dxa"/>
          </w:tcPr>
          <w:p w:rsidR="0069539C" w:rsidRPr="00130DAB" w:rsidRDefault="00AA087D" w:rsidP="00923D97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13 (52%)</w:t>
            </w:r>
          </w:p>
          <w:p w:rsidR="00AA087D" w:rsidRPr="00130DAB" w:rsidRDefault="00AA087D" w:rsidP="00923D97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Austria, Bulgaria, Croatia, Finland, Germany, Hungary, Macedonia, Poland, Romania, Slovakia, Spain, Sweden, Ukraine</w:t>
            </w:r>
          </w:p>
        </w:tc>
        <w:tc>
          <w:tcPr>
            <w:tcW w:w="5219" w:type="dxa"/>
          </w:tcPr>
          <w:p w:rsidR="0069539C" w:rsidRPr="00130DAB" w:rsidRDefault="00AA087D" w:rsidP="00923D97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8 (32%)</w:t>
            </w:r>
          </w:p>
          <w:p w:rsidR="00AA087D" w:rsidRPr="00130DAB" w:rsidRDefault="00AA087D" w:rsidP="00923D97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Belgium, Croatia, Finland, Hungary, Macedonia, Romania, Slovakia, Ukraine</w:t>
            </w:r>
          </w:p>
        </w:tc>
      </w:tr>
      <w:tr w:rsidR="00682A03" w:rsidRPr="006A062E" w:rsidTr="0002004F">
        <w:trPr>
          <w:cantSplit/>
        </w:trPr>
        <w:tc>
          <w:tcPr>
            <w:tcW w:w="3615" w:type="dxa"/>
          </w:tcPr>
          <w:p w:rsidR="0069539C" w:rsidRPr="00130DAB" w:rsidRDefault="00435948" w:rsidP="00923D97">
            <w:pPr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 xml:space="preserve">People currently injecting drugs not treated unless receiving </w:t>
            </w:r>
            <w:r w:rsidR="00E1214E" w:rsidRPr="00130DAB">
              <w:rPr>
                <w:sz w:val="20"/>
                <w:lang w:val="en-GB"/>
              </w:rPr>
              <w:t xml:space="preserve">treatment with </w:t>
            </w:r>
            <w:proofErr w:type="spellStart"/>
            <w:r w:rsidRPr="00130DAB">
              <w:rPr>
                <w:sz w:val="20"/>
                <w:lang w:val="en-GB"/>
              </w:rPr>
              <w:t>OST</w:t>
            </w:r>
            <w:r w:rsidR="00D164FF" w:rsidRPr="00D164FF">
              <w:rPr>
                <w:sz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310" w:type="dxa"/>
          </w:tcPr>
          <w:p w:rsidR="0069539C" w:rsidRPr="00130DAB" w:rsidRDefault="00435948" w:rsidP="00923D97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6 (24%)</w:t>
            </w:r>
          </w:p>
          <w:p w:rsidR="00435948" w:rsidRPr="00130DAB" w:rsidRDefault="00435948" w:rsidP="00923D97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Austria, Bulgaria, Denmark, Germany, Romania, Slovakia</w:t>
            </w:r>
          </w:p>
        </w:tc>
        <w:tc>
          <w:tcPr>
            <w:tcW w:w="5219" w:type="dxa"/>
          </w:tcPr>
          <w:p w:rsidR="00435948" w:rsidRPr="00130DAB" w:rsidRDefault="00435948" w:rsidP="00923D97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6 (24%)</w:t>
            </w:r>
          </w:p>
          <w:p w:rsidR="00435948" w:rsidRPr="00130DAB" w:rsidRDefault="00435948" w:rsidP="00923D97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Austria, Croatia, Finland, Romania, Slovakia, Ukraine</w:t>
            </w:r>
          </w:p>
        </w:tc>
      </w:tr>
      <w:tr w:rsidR="00682A03" w:rsidRPr="006A062E" w:rsidTr="0002004F">
        <w:trPr>
          <w:cantSplit/>
        </w:trPr>
        <w:tc>
          <w:tcPr>
            <w:tcW w:w="3615" w:type="dxa"/>
          </w:tcPr>
          <w:p w:rsidR="0069539C" w:rsidRPr="00130DAB" w:rsidRDefault="00435948" w:rsidP="00923D97">
            <w:pPr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People who injected drugs in past only treated if abstained from injecting for specified time</w:t>
            </w:r>
          </w:p>
        </w:tc>
        <w:tc>
          <w:tcPr>
            <w:tcW w:w="5310" w:type="dxa"/>
          </w:tcPr>
          <w:p w:rsidR="0069539C" w:rsidRPr="00130DAB" w:rsidRDefault="00435948" w:rsidP="00923D97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8 (32%)</w:t>
            </w:r>
          </w:p>
          <w:p w:rsidR="00435948" w:rsidRPr="00130DAB" w:rsidRDefault="00435948" w:rsidP="00923D97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Austria, Bulgaria, Croatia, Denmark, Finland, Slovakia, Spain, Ukraine</w:t>
            </w:r>
          </w:p>
        </w:tc>
        <w:tc>
          <w:tcPr>
            <w:tcW w:w="5219" w:type="dxa"/>
          </w:tcPr>
          <w:p w:rsidR="0069539C" w:rsidRPr="00130DAB" w:rsidRDefault="00435948" w:rsidP="00923D97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6 (24%)</w:t>
            </w:r>
          </w:p>
          <w:p w:rsidR="00435948" w:rsidRPr="00130DAB" w:rsidRDefault="00435948" w:rsidP="00923D97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Austria, Belgium, Croatia, Finland, Slovakia, Ukraine</w:t>
            </w:r>
          </w:p>
        </w:tc>
      </w:tr>
      <w:tr w:rsidR="00682A03" w:rsidRPr="00130DAB" w:rsidTr="0002004F">
        <w:trPr>
          <w:cantSplit/>
        </w:trPr>
        <w:tc>
          <w:tcPr>
            <w:tcW w:w="3615" w:type="dxa"/>
          </w:tcPr>
          <w:p w:rsidR="0069539C" w:rsidRPr="00130DAB" w:rsidRDefault="009112DB" w:rsidP="00923D97">
            <w:pPr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lastRenderedPageBreak/>
              <w:t>People injecting in past not treated, even if</w:t>
            </w:r>
            <w:r w:rsidR="00E1214E" w:rsidRPr="00130DAB">
              <w:rPr>
                <w:sz w:val="20"/>
                <w:lang w:val="en-GB"/>
              </w:rPr>
              <w:t xml:space="preserve"> not</w:t>
            </w:r>
            <w:r w:rsidRPr="00130DAB">
              <w:rPr>
                <w:sz w:val="20"/>
                <w:lang w:val="en-GB"/>
              </w:rPr>
              <w:t xml:space="preserve"> currently injecting drugs</w:t>
            </w:r>
          </w:p>
        </w:tc>
        <w:tc>
          <w:tcPr>
            <w:tcW w:w="5310" w:type="dxa"/>
          </w:tcPr>
          <w:p w:rsidR="0069539C" w:rsidRPr="00130DAB" w:rsidRDefault="009112DB" w:rsidP="00923D97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1</w:t>
            </w:r>
            <w:r w:rsidR="00E1214E" w:rsidRPr="00130DAB">
              <w:rPr>
                <w:sz w:val="20"/>
                <w:lang w:val="en-GB"/>
              </w:rPr>
              <w:t xml:space="preserve"> (4%)</w:t>
            </w:r>
          </w:p>
          <w:p w:rsidR="00E1214E" w:rsidRPr="00130DAB" w:rsidRDefault="00E1214E" w:rsidP="00923D97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Croatia</w:t>
            </w:r>
          </w:p>
        </w:tc>
        <w:tc>
          <w:tcPr>
            <w:tcW w:w="5219" w:type="dxa"/>
          </w:tcPr>
          <w:p w:rsidR="0069539C" w:rsidRPr="00130DAB" w:rsidRDefault="009112DB" w:rsidP="00923D97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2</w:t>
            </w:r>
            <w:r w:rsidR="00E1214E" w:rsidRPr="00130DAB">
              <w:rPr>
                <w:sz w:val="20"/>
                <w:lang w:val="en-GB"/>
              </w:rPr>
              <w:t xml:space="preserve"> (8%)</w:t>
            </w:r>
          </w:p>
          <w:p w:rsidR="00E1214E" w:rsidRPr="00130DAB" w:rsidRDefault="00E1214E" w:rsidP="00923D97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Denmark, Finland</w:t>
            </w:r>
          </w:p>
        </w:tc>
      </w:tr>
      <w:tr w:rsidR="00682A03" w:rsidRPr="00130DAB" w:rsidTr="0002004F">
        <w:trPr>
          <w:cantSplit/>
        </w:trPr>
        <w:tc>
          <w:tcPr>
            <w:tcW w:w="3615" w:type="dxa"/>
          </w:tcPr>
          <w:p w:rsidR="0069539C" w:rsidRPr="00130DAB" w:rsidRDefault="009112DB" w:rsidP="00923D97">
            <w:pPr>
              <w:spacing w:after="200"/>
              <w:rPr>
                <w:sz w:val="20"/>
                <w:vertAlign w:val="superscript"/>
                <w:lang w:val="en-GB"/>
              </w:rPr>
            </w:pPr>
            <w:r w:rsidRPr="00130DAB">
              <w:rPr>
                <w:sz w:val="20"/>
                <w:lang w:val="en-GB"/>
              </w:rPr>
              <w:t xml:space="preserve">People who injected drugs in the past not treated, even if not currently injecting drugs, unless </w:t>
            </w:r>
            <w:r w:rsidR="00E1214E" w:rsidRPr="00130DAB">
              <w:rPr>
                <w:sz w:val="20"/>
                <w:lang w:val="en-GB"/>
              </w:rPr>
              <w:t xml:space="preserve">receiving treatment </w:t>
            </w:r>
            <w:r w:rsidRPr="00130DAB">
              <w:rPr>
                <w:sz w:val="20"/>
                <w:lang w:val="en-GB"/>
              </w:rPr>
              <w:t xml:space="preserve">with </w:t>
            </w:r>
            <w:proofErr w:type="spellStart"/>
            <w:r w:rsidRPr="00130DAB">
              <w:rPr>
                <w:sz w:val="20"/>
                <w:lang w:val="en-GB"/>
              </w:rPr>
              <w:t>OST</w:t>
            </w:r>
            <w:r w:rsidR="00DB5387">
              <w:rPr>
                <w:sz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310" w:type="dxa"/>
          </w:tcPr>
          <w:p w:rsidR="0069539C" w:rsidRPr="00130DAB" w:rsidRDefault="00366BAD" w:rsidP="00923D97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n/a</w:t>
            </w:r>
          </w:p>
        </w:tc>
        <w:tc>
          <w:tcPr>
            <w:tcW w:w="5219" w:type="dxa"/>
          </w:tcPr>
          <w:p w:rsidR="0069539C" w:rsidRPr="00130DAB" w:rsidRDefault="00366BAD" w:rsidP="00923D97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2</w:t>
            </w:r>
            <w:r w:rsidR="00E1214E" w:rsidRPr="00130DAB">
              <w:rPr>
                <w:sz w:val="20"/>
                <w:lang w:val="en-GB"/>
              </w:rPr>
              <w:t xml:space="preserve"> (8%)</w:t>
            </w:r>
          </w:p>
          <w:p w:rsidR="00E1214E" w:rsidRPr="00130DAB" w:rsidRDefault="00E1214E" w:rsidP="00923D97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Denmark, Finland</w:t>
            </w:r>
          </w:p>
        </w:tc>
      </w:tr>
      <w:tr w:rsidR="00682A03" w:rsidRPr="006A062E" w:rsidTr="0002004F">
        <w:trPr>
          <w:cantSplit/>
        </w:trPr>
        <w:tc>
          <w:tcPr>
            <w:tcW w:w="3615" w:type="dxa"/>
          </w:tcPr>
          <w:p w:rsidR="009112DB" w:rsidRPr="00130DAB" w:rsidRDefault="009112DB" w:rsidP="00923D97">
            <w:pPr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Other</w:t>
            </w:r>
          </w:p>
        </w:tc>
        <w:tc>
          <w:tcPr>
            <w:tcW w:w="5310" w:type="dxa"/>
          </w:tcPr>
          <w:p w:rsidR="009112DB" w:rsidRPr="00130DAB" w:rsidRDefault="00366BAD" w:rsidP="00923D97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4 (16%)</w:t>
            </w:r>
          </w:p>
          <w:p w:rsidR="00366BAD" w:rsidRPr="00130DAB" w:rsidRDefault="00366BAD" w:rsidP="00923D97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Belgium, Croatia, Poland, Romania</w:t>
            </w:r>
          </w:p>
          <w:p w:rsidR="00E1214E" w:rsidRPr="00130DAB" w:rsidRDefault="00E1214E" w:rsidP="00923D97">
            <w:pPr>
              <w:jc w:val="center"/>
              <w:rPr>
                <w:sz w:val="20"/>
                <w:lang w:val="en-GB"/>
              </w:rPr>
            </w:pPr>
          </w:p>
          <w:p w:rsidR="00E1214E" w:rsidRPr="00130DAB" w:rsidRDefault="00E1214E" w:rsidP="00923D97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(</w:t>
            </w:r>
            <w:r w:rsidRPr="00130DAB">
              <w:rPr>
                <w:i/>
                <w:sz w:val="20"/>
                <w:u w:val="single"/>
                <w:lang w:val="en-GB"/>
              </w:rPr>
              <w:t>Other</w:t>
            </w:r>
            <w:r w:rsidRPr="00130DAB">
              <w:rPr>
                <w:sz w:val="20"/>
                <w:lang w:val="en-GB"/>
              </w:rPr>
              <w:t xml:space="preserve"> </w:t>
            </w:r>
            <w:r w:rsidRPr="00130DAB">
              <w:rPr>
                <w:i/>
                <w:sz w:val="20"/>
                <w:lang w:val="en-GB"/>
              </w:rPr>
              <w:t>included: gastroenterologist at university hospital prescription only, people younger than 18</w:t>
            </w:r>
            <w:r w:rsidR="00685620" w:rsidRPr="00130DAB">
              <w:rPr>
                <w:i/>
                <w:sz w:val="20"/>
                <w:lang w:val="en-GB"/>
              </w:rPr>
              <w:t xml:space="preserve"> years</w:t>
            </w:r>
            <w:r w:rsidRPr="00130DAB">
              <w:rPr>
                <w:i/>
                <w:sz w:val="20"/>
                <w:lang w:val="en-GB"/>
              </w:rPr>
              <w:t>, people older than 70</w:t>
            </w:r>
            <w:r w:rsidR="00685620" w:rsidRPr="00130DAB">
              <w:rPr>
                <w:i/>
                <w:sz w:val="20"/>
                <w:lang w:val="en-GB"/>
              </w:rPr>
              <w:t xml:space="preserve"> years</w:t>
            </w:r>
            <w:r w:rsidRPr="00130DAB">
              <w:rPr>
                <w:i/>
                <w:sz w:val="20"/>
                <w:lang w:val="en-GB"/>
              </w:rPr>
              <w:t>, patients with genotype 3)</w:t>
            </w:r>
          </w:p>
        </w:tc>
        <w:tc>
          <w:tcPr>
            <w:tcW w:w="5219" w:type="dxa"/>
          </w:tcPr>
          <w:p w:rsidR="009112DB" w:rsidRPr="00130DAB" w:rsidRDefault="00366BAD" w:rsidP="00923D97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5 (20%)</w:t>
            </w:r>
          </w:p>
          <w:p w:rsidR="00366BAD" w:rsidRPr="00130DAB" w:rsidRDefault="00366BAD" w:rsidP="00923D97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Croatia, Germany, Poland, Romania, United Kingdom</w:t>
            </w:r>
          </w:p>
          <w:p w:rsidR="00E1214E" w:rsidRPr="00130DAB" w:rsidRDefault="00E1214E" w:rsidP="00923D97">
            <w:pPr>
              <w:jc w:val="center"/>
              <w:rPr>
                <w:sz w:val="20"/>
                <w:lang w:val="en-GB"/>
              </w:rPr>
            </w:pPr>
          </w:p>
          <w:p w:rsidR="00E1214E" w:rsidRPr="00130DAB" w:rsidRDefault="00E1214E" w:rsidP="00923D97">
            <w:pPr>
              <w:jc w:val="center"/>
              <w:rPr>
                <w:sz w:val="20"/>
                <w:lang w:val="en-GB"/>
              </w:rPr>
            </w:pPr>
            <w:r w:rsidRPr="00130DAB">
              <w:rPr>
                <w:sz w:val="20"/>
                <w:lang w:val="en-GB"/>
              </w:rPr>
              <w:t>(</w:t>
            </w:r>
            <w:r w:rsidRPr="00130DAB">
              <w:rPr>
                <w:i/>
                <w:sz w:val="20"/>
                <w:u w:val="single"/>
                <w:lang w:val="en-GB"/>
              </w:rPr>
              <w:t>Other</w:t>
            </w:r>
            <w:r w:rsidRPr="00130DAB">
              <w:rPr>
                <w:sz w:val="20"/>
                <w:lang w:val="en-GB"/>
              </w:rPr>
              <w:t xml:space="preserve"> </w:t>
            </w:r>
            <w:r w:rsidRPr="00130DAB">
              <w:rPr>
                <w:i/>
                <w:sz w:val="20"/>
                <w:lang w:val="en-GB"/>
              </w:rPr>
              <w:t>included: people younger than 18</w:t>
            </w:r>
            <w:r w:rsidR="00685620" w:rsidRPr="00130DAB">
              <w:rPr>
                <w:i/>
                <w:sz w:val="20"/>
                <w:lang w:val="en-GB"/>
              </w:rPr>
              <w:t xml:space="preserve"> years</w:t>
            </w:r>
            <w:r w:rsidRPr="00130DAB">
              <w:rPr>
                <w:i/>
                <w:sz w:val="20"/>
                <w:lang w:val="en-GB"/>
              </w:rPr>
              <w:t>, patients with genotype 3, medical insurance limitations, retreatment)</w:t>
            </w:r>
          </w:p>
        </w:tc>
      </w:tr>
    </w:tbl>
    <w:p w:rsidR="0069539C" w:rsidRPr="00D164FF" w:rsidRDefault="00D164FF" w:rsidP="00DB5387">
      <w:pPr>
        <w:spacing w:before="120" w:line="240" w:lineRule="auto"/>
        <w:rPr>
          <w:sz w:val="20"/>
          <w:szCs w:val="20"/>
          <w:lang w:val="en-GB"/>
        </w:rPr>
      </w:pPr>
      <w:r w:rsidRPr="00D164FF">
        <w:rPr>
          <w:sz w:val="20"/>
          <w:szCs w:val="20"/>
          <w:lang w:val="en-GB"/>
        </w:rPr>
        <w:t xml:space="preserve">a. </w:t>
      </w:r>
      <w:r w:rsidRPr="00D164FF">
        <w:rPr>
          <w:sz w:val="20"/>
          <w:szCs w:val="20"/>
          <w:lang w:val="en-US"/>
        </w:rPr>
        <w:t>This is one of two 2017 response options that were reflected in a single response option in 2016. The 2016 option read, “People currently injecting drugs or who injected drugs in the past not treated unless receiving OST”.</w:t>
      </w:r>
    </w:p>
    <w:sectPr w:rsidR="0069539C" w:rsidRPr="00D164FF" w:rsidSect="0038076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6075409" w16cid:durableId="1DD0DD9B"/>
  <w16cid:commentId w16cid:paraId="0270B1B0" w16cid:durableId="1DD0EE27"/>
  <w16cid:commentId w16cid:paraId="70EDC798" w16cid:durableId="1DD0EE6F"/>
  <w16cid:commentId w16cid:paraId="199E9C9D" w16cid:durableId="1DD0F445"/>
  <w16cid:commentId w16cid:paraId="0141C76F" w16cid:durableId="1DD0EAE5"/>
  <w16cid:commentId w16cid:paraId="39A0B85F" w16cid:durableId="1DD0EABD"/>
  <w16cid:commentId w16cid:paraId="73F67993" w16cid:durableId="1DD0F528"/>
  <w16cid:commentId w16cid:paraId="58A3A63D" w16cid:durableId="1DD0EC08"/>
  <w16cid:commentId w16cid:paraId="1A1153F4" w16cid:durableId="1DD0FB33"/>
  <w16cid:commentId w16cid:paraId="0B94A237" w16cid:durableId="1DD0FB73"/>
  <w16cid:commentId w16cid:paraId="4A89B446" w16cid:durableId="1DD0ED7F"/>
  <w16cid:commentId w16cid:paraId="17CE2679" w16cid:durableId="1DD0ED89"/>
  <w16cid:commentId w16cid:paraId="76A59FF9" w16cid:durableId="1DD0ED98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3FB7" w:rsidRDefault="00FE3FB7" w:rsidP="00C942B1">
      <w:pPr>
        <w:spacing w:after="0" w:line="240" w:lineRule="auto"/>
      </w:pPr>
      <w:r>
        <w:separator/>
      </w:r>
    </w:p>
  </w:endnote>
  <w:endnote w:type="continuationSeparator" w:id="0">
    <w:p w:rsidR="00FE3FB7" w:rsidRDefault="00FE3FB7" w:rsidP="00C942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3FB7" w:rsidRDefault="00FE3FB7" w:rsidP="00C942B1">
      <w:pPr>
        <w:spacing w:after="0" w:line="240" w:lineRule="auto"/>
      </w:pPr>
      <w:r>
        <w:separator/>
      </w:r>
    </w:p>
  </w:footnote>
  <w:footnote w:type="continuationSeparator" w:id="0">
    <w:p w:rsidR="00FE3FB7" w:rsidRDefault="00FE3FB7" w:rsidP="00C942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14381"/>
    <w:rsid w:val="0002004F"/>
    <w:rsid w:val="000203C9"/>
    <w:rsid w:val="000267F4"/>
    <w:rsid w:val="00026E6E"/>
    <w:rsid w:val="0003409D"/>
    <w:rsid w:val="00042B2E"/>
    <w:rsid w:val="00043A91"/>
    <w:rsid w:val="000468E4"/>
    <w:rsid w:val="00077BAB"/>
    <w:rsid w:val="00085FB3"/>
    <w:rsid w:val="00113B01"/>
    <w:rsid w:val="00130DAB"/>
    <w:rsid w:val="00137E95"/>
    <w:rsid w:val="00144ABC"/>
    <w:rsid w:val="00176293"/>
    <w:rsid w:val="00180BA6"/>
    <w:rsid w:val="001C6284"/>
    <w:rsid w:val="001D1CDC"/>
    <w:rsid w:val="001D56DB"/>
    <w:rsid w:val="001D7A35"/>
    <w:rsid w:val="00212951"/>
    <w:rsid w:val="00220752"/>
    <w:rsid w:val="00225E09"/>
    <w:rsid w:val="00287CBF"/>
    <w:rsid w:val="002C654A"/>
    <w:rsid w:val="002F788B"/>
    <w:rsid w:val="00305275"/>
    <w:rsid w:val="00340586"/>
    <w:rsid w:val="00366BAD"/>
    <w:rsid w:val="0038076A"/>
    <w:rsid w:val="003918D7"/>
    <w:rsid w:val="003B433E"/>
    <w:rsid w:val="003D6F40"/>
    <w:rsid w:val="00414F33"/>
    <w:rsid w:val="00422F01"/>
    <w:rsid w:val="004336B0"/>
    <w:rsid w:val="00435948"/>
    <w:rsid w:val="004608C1"/>
    <w:rsid w:val="00474B57"/>
    <w:rsid w:val="004C5EE1"/>
    <w:rsid w:val="004F67BB"/>
    <w:rsid w:val="00511563"/>
    <w:rsid w:val="00521DDB"/>
    <w:rsid w:val="00566D31"/>
    <w:rsid w:val="00590F27"/>
    <w:rsid w:val="00595481"/>
    <w:rsid w:val="00597A39"/>
    <w:rsid w:val="005C05FB"/>
    <w:rsid w:val="005D474D"/>
    <w:rsid w:val="005F5263"/>
    <w:rsid w:val="00682A03"/>
    <w:rsid w:val="00685620"/>
    <w:rsid w:val="0069539C"/>
    <w:rsid w:val="006A062E"/>
    <w:rsid w:val="006E620F"/>
    <w:rsid w:val="006F4AEC"/>
    <w:rsid w:val="00714381"/>
    <w:rsid w:val="00723EFC"/>
    <w:rsid w:val="0073341C"/>
    <w:rsid w:val="00736D24"/>
    <w:rsid w:val="007425E1"/>
    <w:rsid w:val="007465B3"/>
    <w:rsid w:val="00780923"/>
    <w:rsid w:val="007A0274"/>
    <w:rsid w:val="007A60EC"/>
    <w:rsid w:val="007F36F7"/>
    <w:rsid w:val="007F5316"/>
    <w:rsid w:val="00824674"/>
    <w:rsid w:val="008352A6"/>
    <w:rsid w:val="00856357"/>
    <w:rsid w:val="00863204"/>
    <w:rsid w:val="0086440D"/>
    <w:rsid w:val="008B3209"/>
    <w:rsid w:val="008C5422"/>
    <w:rsid w:val="00901150"/>
    <w:rsid w:val="009112DB"/>
    <w:rsid w:val="00923D97"/>
    <w:rsid w:val="00933372"/>
    <w:rsid w:val="00982029"/>
    <w:rsid w:val="00997223"/>
    <w:rsid w:val="009B7533"/>
    <w:rsid w:val="00A07FE1"/>
    <w:rsid w:val="00A205D0"/>
    <w:rsid w:val="00A24DCD"/>
    <w:rsid w:val="00A64765"/>
    <w:rsid w:val="00A75C66"/>
    <w:rsid w:val="00AA087D"/>
    <w:rsid w:val="00AA4FB0"/>
    <w:rsid w:val="00AE52A1"/>
    <w:rsid w:val="00B32E7A"/>
    <w:rsid w:val="00B647AD"/>
    <w:rsid w:val="00BE29D3"/>
    <w:rsid w:val="00BE4A8B"/>
    <w:rsid w:val="00BF7387"/>
    <w:rsid w:val="00C02B69"/>
    <w:rsid w:val="00C12034"/>
    <w:rsid w:val="00C852B5"/>
    <w:rsid w:val="00C942B1"/>
    <w:rsid w:val="00CB5E7F"/>
    <w:rsid w:val="00CD539D"/>
    <w:rsid w:val="00CD6662"/>
    <w:rsid w:val="00CF245B"/>
    <w:rsid w:val="00D04738"/>
    <w:rsid w:val="00D125CA"/>
    <w:rsid w:val="00D164FF"/>
    <w:rsid w:val="00D26716"/>
    <w:rsid w:val="00DB5387"/>
    <w:rsid w:val="00E06EE6"/>
    <w:rsid w:val="00E1214E"/>
    <w:rsid w:val="00E15859"/>
    <w:rsid w:val="00E34E76"/>
    <w:rsid w:val="00E85CA2"/>
    <w:rsid w:val="00EB4E55"/>
    <w:rsid w:val="00EC6077"/>
    <w:rsid w:val="00ED6FC7"/>
    <w:rsid w:val="00F15B01"/>
    <w:rsid w:val="00F2031B"/>
    <w:rsid w:val="00F30E60"/>
    <w:rsid w:val="00F31976"/>
    <w:rsid w:val="00F45390"/>
    <w:rsid w:val="00FE3F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2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807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076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8076A"/>
    <w:rPr>
      <w:sz w:val="18"/>
      <w:szCs w:val="18"/>
    </w:rPr>
  </w:style>
  <w:style w:type="table" w:customStyle="1" w:styleId="Tablaconcuadrcula1">
    <w:name w:val="Tabla con cuadrícula1"/>
    <w:basedOn w:val="TableNormal"/>
    <w:next w:val="TableGrid"/>
    <w:uiPriority w:val="39"/>
    <w:rsid w:val="003807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807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07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76A"/>
    <w:rPr>
      <w:rFonts w:ascii="Tahoma" w:hAnsi="Tahoma" w:cs="Tahoma"/>
      <w:sz w:val="16"/>
      <w:szCs w:val="16"/>
    </w:rPr>
  </w:style>
  <w:style w:type="table" w:customStyle="1" w:styleId="Tablaconcuadrcula2">
    <w:name w:val="Tabla con cuadrícula2"/>
    <w:basedOn w:val="TableNormal"/>
    <w:next w:val="TableGrid"/>
    <w:uiPriority w:val="39"/>
    <w:rsid w:val="00085F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7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7B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F67BB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C942B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942B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942B1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.XSL" StyleName="MLA"/>
</file>

<file path=customXml/itemProps1.xml><?xml version="1.0" encoding="utf-8"?>
<ds:datastoreItem xmlns:ds="http://schemas.openxmlformats.org/officeDocument/2006/customXml" ds:itemID="{6B1F6459-2CB8-400A-A7FA-F6B95DF54C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967</Words>
  <Characters>11217</Characters>
  <Application>Microsoft Office Word</Application>
  <DocSecurity>0</DocSecurity>
  <Lines>93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3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AMPO, DENISE (ISGLOBAL)</dc:creator>
  <cp:lastModifiedBy>0001347</cp:lastModifiedBy>
  <cp:revision>3</cp:revision>
  <dcterms:created xsi:type="dcterms:W3CDTF">2017-12-20T16:03:00Z</dcterms:created>
  <dcterms:modified xsi:type="dcterms:W3CDTF">2018-01-15T06:09:00Z</dcterms:modified>
</cp:coreProperties>
</file>